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319"/>
        <w:tblW w:w="8548" w:type="dxa"/>
        <w:tblLayout w:type="fixed"/>
        <w:tblLook w:val="04A0" w:firstRow="1" w:lastRow="0" w:firstColumn="1" w:lastColumn="0" w:noHBand="0" w:noVBand="1"/>
      </w:tblPr>
      <w:tblGrid>
        <w:gridCol w:w="981"/>
        <w:gridCol w:w="1579"/>
        <w:gridCol w:w="2548"/>
        <w:gridCol w:w="715"/>
        <w:gridCol w:w="843"/>
        <w:gridCol w:w="847"/>
        <w:gridCol w:w="1035"/>
      </w:tblGrid>
      <w:tr w:rsidR="00EE27BD" w:rsidRPr="00C165C7" w14:paraId="5F3B031C" w14:textId="77777777" w:rsidTr="00EE27BD">
        <w:trPr>
          <w:trHeight w:val="557"/>
        </w:trPr>
        <w:tc>
          <w:tcPr>
            <w:tcW w:w="8548" w:type="dxa"/>
            <w:gridSpan w:val="7"/>
            <w:tcBorders>
              <w:top w:val="nil"/>
              <w:left w:val="nil"/>
              <w:right w:val="nil"/>
            </w:tcBorders>
          </w:tcPr>
          <w:p w14:paraId="0999DA70" w14:textId="16341411" w:rsidR="00EE27BD" w:rsidRDefault="00EE27BD" w:rsidP="00EE27BD">
            <w:pPr>
              <w:ind w:left="30"/>
              <w:jc w:val="both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PPENDIX 3. COMPARATION OF </w:t>
            </w: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PIM LIST POTENTIALLY INAPPROPRIATE DRUGS FOR THE OLDER PATIENTS VALIDATED BY EXPERT CONSENSU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>S</w:t>
            </w:r>
            <w:r>
              <w:rPr>
                <w:b/>
                <w:sz w:val="18"/>
                <w:szCs w:val="18"/>
                <w:lang w:val="en-GB"/>
              </w:rPr>
              <w:t xml:space="preserve"> WITH </w:t>
            </w: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BRAZILIAN PIM LIST [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>38</w:t>
            </w: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]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 xml:space="preserve"> </w:t>
            </w:r>
          </w:p>
          <w:p w14:paraId="1D9E5406" w14:textId="77777777" w:rsidR="00EE27BD" w:rsidRDefault="00EE27BD" w:rsidP="00EE27BD">
            <w:pPr>
              <w:ind w:left="30"/>
              <w:jc w:val="both"/>
              <w:rPr>
                <w:b/>
                <w:color w:val="131413"/>
                <w:sz w:val="18"/>
                <w:szCs w:val="18"/>
                <w:lang w:val="en-GB"/>
              </w:rPr>
            </w:pPr>
          </w:p>
          <w:p w14:paraId="5BA4E03A" w14:textId="34199872" w:rsidR="00EE27BD" w:rsidRPr="00C165C7" w:rsidRDefault="00EE27BD" w:rsidP="00EE27BD">
            <w:pPr>
              <w:ind w:left="30"/>
              <w:jc w:val="both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b/>
                <w:color w:val="131413"/>
                <w:sz w:val="18"/>
                <w:szCs w:val="18"/>
                <w:lang w:val="en-GB"/>
              </w:rPr>
              <w:t xml:space="preserve">Table1. </w:t>
            </w:r>
            <w:bookmarkStart w:id="0" w:name="_GoBack"/>
            <w:bookmarkEnd w:id="0"/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Potentially inappropriate drugs for the older patients independent of diagnosis validated by expert consensus</w:t>
            </w:r>
          </w:p>
        </w:tc>
      </w:tr>
      <w:tr w:rsidR="00740F50" w:rsidRPr="00C165C7" w14:paraId="75E45CFF" w14:textId="77777777" w:rsidTr="00740F50">
        <w:trPr>
          <w:trHeight w:val="1047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1C1E91E" w14:textId="77777777" w:rsidR="00740F50" w:rsidRPr="001057C3" w:rsidRDefault="00740F50" w:rsidP="00740F5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Inappropriate medicatio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right w:val="nil"/>
            </w:tcBorders>
          </w:tcPr>
          <w:p w14:paraId="0718E34B" w14:textId="77777777" w:rsidR="00740F50" w:rsidRPr="001057C3" w:rsidRDefault="00740F50" w:rsidP="00740F5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Concern</w:t>
            </w:r>
          </w:p>
        </w:tc>
        <w:tc>
          <w:tcPr>
            <w:tcW w:w="344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0D45AFC" w14:textId="77777777" w:rsidR="00740F50" w:rsidRPr="00C165C7" w:rsidRDefault="00740F50" w:rsidP="00740F50">
            <w:pPr>
              <w:ind w:left="151" w:hanging="151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 xml:space="preserve">Concern described in </w:t>
            </w:r>
          </w:p>
          <w:p w14:paraId="4DB362DB" w14:textId="77777777" w:rsidR="00740F50" w:rsidRPr="00C165C7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Brazilian PIM list [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>38</w:t>
            </w: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]</w:t>
            </w:r>
          </w:p>
        </w:tc>
      </w:tr>
      <w:tr w:rsidR="00740F50" w:rsidRPr="00C165C7" w14:paraId="583EFE67" w14:textId="77777777" w:rsidTr="00740F50">
        <w:trPr>
          <w:trHeight w:val="217"/>
        </w:trPr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D0A2FD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NSAIDs</w:t>
            </w:r>
            <w:r w:rsidRPr="00C165C7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9A397" w14:textId="77777777" w:rsidR="00740F50" w:rsidRPr="001057C3" w:rsidRDefault="00740F50" w:rsidP="00740F50">
            <w:pPr>
              <w:spacing w:before="24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Diclofenac</w:t>
            </w:r>
          </w:p>
        </w:tc>
        <w:tc>
          <w:tcPr>
            <w:tcW w:w="254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3D5D657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Very high risk of</w:t>
            </w:r>
            <w:r>
              <w:rPr>
                <w:sz w:val="18"/>
                <w:szCs w:val="18"/>
                <w:lang w:val="en-GB"/>
              </w:rPr>
              <w:t xml:space="preserve"> gastrointestinal</w:t>
            </w:r>
            <w:r w:rsidRPr="00C165C7">
              <w:rPr>
                <w:sz w:val="18"/>
                <w:szCs w:val="18"/>
                <w:lang w:val="en-GB"/>
              </w:rPr>
              <w:t xml:space="preserve"> bleeding, ulceration, or perforation, which may be fatal.</w:t>
            </w:r>
          </w:p>
          <w:p w14:paraId="3D8C6C19" w14:textId="77777777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</w:p>
          <w:p w14:paraId="4F1BC02A" w14:textId="77777777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</w:p>
          <w:p w14:paraId="76A7F73A" w14:textId="77777777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</w:p>
          <w:p w14:paraId="24C46276" w14:textId="77777777" w:rsidR="00740F50" w:rsidRPr="00C165C7" w:rsidRDefault="00740F50" w:rsidP="00740F50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344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1FC0C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02F0E28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x</w:t>
            </w:r>
            <w:r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740F50" w:rsidRPr="00C165C7" w14:paraId="72AE26D9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2A896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A3CEF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Etodolac</w:t>
            </w:r>
          </w:p>
        </w:tc>
        <w:tc>
          <w:tcPr>
            <w:tcW w:w="254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60090BD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7C7F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0C2B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5CD87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69EB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66CF27FC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41CE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2FC3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Aceclofenac</w:t>
            </w:r>
          </w:p>
        </w:tc>
        <w:tc>
          <w:tcPr>
            <w:tcW w:w="254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5720F5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3E07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8962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2B3A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1381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2BC5FE39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CC95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4865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Piroxicam</w:t>
            </w:r>
          </w:p>
        </w:tc>
        <w:tc>
          <w:tcPr>
            <w:tcW w:w="254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78C237C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08E4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3D930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CF6B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51290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32E07294" w14:textId="77777777" w:rsidTr="00740F50">
        <w:trPr>
          <w:trHeight w:val="35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975D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AFA4" w14:textId="77777777" w:rsidR="00740F50" w:rsidRPr="00C165C7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rnoxicam</w:t>
            </w:r>
          </w:p>
        </w:tc>
        <w:tc>
          <w:tcPr>
            <w:tcW w:w="25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33ECC9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BC6D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C8088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C091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74861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09EB53DB" w14:textId="77777777" w:rsidTr="00740F50">
        <w:trPr>
          <w:trHeight w:val="35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85A3A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4154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Tenoxicam</w:t>
            </w:r>
          </w:p>
        </w:tc>
        <w:tc>
          <w:tcPr>
            <w:tcW w:w="25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3920B0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CC5D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F01C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36AB2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0E058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4402F4EB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C1C4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24170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Meloxica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393C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17A94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5A0F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A034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5D1EA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23465220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ABF67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98B3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Ibuprofe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F367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913C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63F7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0EB47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AFAD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5E4B61EC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4AAC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9967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Flurbiprofe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D3FF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88D5E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1DAD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3371C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0F06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529F16D3" w14:textId="77777777" w:rsidTr="00740F50">
        <w:trPr>
          <w:trHeight w:val="255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8879C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71C3A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Loxoprofe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2AB85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AEDF9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84F6F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3768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661B5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46840FF1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B6DBA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D4093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Mefenamic aci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3698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25457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A4F78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7B79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9260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2A22E6B9" w14:textId="77777777" w:rsidTr="00740F50">
        <w:trPr>
          <w:trHeight w:val="13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46AB1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DE67C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Celecoxib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0941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ACCD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F211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357E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BE8E9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6847F096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03E7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6D56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Etoricoxib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373D4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61F6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DDAF5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B283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1D53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6700B227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9903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DEDB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Nimesulid</w:t>
            </w:r>
            <w:r>
              <w:rPr>
                <w:sz w:val="18"/>
                <w:szCs w:val="18"/>
                <w:lang w:val="en-GB"/>
              </w:rPr>
              <w:t>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15E6F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B13A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BBCEF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C05E0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2F2E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79F7402D" w14:textId="77777777" w:rsidTr="00740F50">
        <w:trPr>
          <w:trHeight w:val="55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F7616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1DD64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Acetylsalicylic aci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3665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E9E46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ADE9D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F831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2A66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19D14640" w14:textId="77777777" w:rsidTr="00740F50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5F63C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273F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Phenylbutazon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298B8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9600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C3899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3FAB5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5C347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0EBF5521" w14:textId="77777777" w:rsidTr="00740F50">
        <w:trPr>
          <w:trHeight w:val="36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B55C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A2F10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Indomethaci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C4BD5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0E1D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18F1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1CE6A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86B76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1626679A" w14:textId="77777777" w:rsidTr="00740F50">
        <w:trPr>
          <w:trHeight w:val="47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17C7F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2061A" w14:textId="77777777" w:rsidR="00740F50" w:rsidRPr="001057C3" w:rsidRDefault="00740F50" w:rsidP="00740F50">
            <w:pPr>
              <w:spacing w:before="120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Ketorolac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F7D9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128F6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12D9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8F27E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6F37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2015BC5D" w14:textId="77777777" w:rsidTr="00740F50">
        <w:trPr>
          <w:trHeight w:val="33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4886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824C1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Naproxe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6E56A" w14:textId="77777777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0386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01AB9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E0C8B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E21A" w14:textId="77777777" w:rsidR="00740F50" w:rsidRPr="001057C3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11C078F3" w14:textId="77777777" w:rsidTr="00740F50">
        <w:trPr>
          <w:trHeight w:val="171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8091C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26264" w14:textId="5A91D5EB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Ketoprofen</w:t>
            </w:r>
          </w:p>
          <w:p w14:paraId="127593D6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535CF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E2177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68ED8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2F2A5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39FA5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77779BA4" w14:textId="77777777" w:rsidTr="00740F50">
        <w:trPr>
          <w:trHeight w:val="171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B9C69" w14:textId="2F8ECEC0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Indomethac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AFBC8" w14:textId="77777777" w:rsidR="00740F50" w:rsidRPr="00150090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Indomethacin is more likely than other NSAIDs</w:t>
            </w:r>
            <w:r w:rsidRPr="005E7E42"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Pr="00C165C7">
              <w:rPr>
                <w:sz w:val="18"/>
                <w:szCs w:val="18"/>
                <w:lang w:val="en-GB"/>
              </w:rPr>
              <w:t xml:space="preserve"> to have </w:t>
            </w:r>
            <w:r w:rsidRPr="00150090">
              <w:rPr>
                <w:sz w:val="18"/>
                <w:szCs w:val="18"/>
                <w:lang w:val="en-GB"/>
              </w:rPr>
              <w:t xml:space="preserve">adverse </w:t>
            </w:r>
            <w:r w:rsidRPr="00150090">
              <w:rPr>
                <w:sz w:val="18"/>
                <w:szCs w:val="18"/>
                <w:lang w:val="en-US"/>
              </w:rPr>
              <w:t>c</w:t>
            </w:r>
            <w:r w:rsidRPr="00150090">
              <w:rPr>
                <w:sz w:val="18"/>
                <w:szCs w:val="18"/>
                <w:lang w:val="en-GB"/>
              </w:rPr>
              <w:t>entral nervous system effects.</w:t>
            </w:r>
          </w:p>
          <w:p w14:paraId="001C267D" w14:textId="77777777" w:rsidR="00740F50" w:rsidRPr="001057C3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D41AE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D99DC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4797E" w14:textId="7C9B1A61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color w:val="131413"/>
                <w:sz w:val="18"/>
                <w:szCs w:val="18"/>
                <w:lang w:val="en-GB"/>
              </w:rPr>
              <w:t>x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5B82D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4F6958C3" w14:textId="77777777" w:rsidTr="00740F50">
        <w:trPr>
          <w:trHeight w:val="171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D768E" w14:textId="77777777" w:rsidR="00740F50" w:rsidRPr="001057C3" w:rsidRDefault="00740F50" w:rsidP="00740F50">
            <w:pPr>
              <w:rPr>
                <w:b/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Ketorolac</w:t>
            </w:r>
          </w:p>
          <w:p w14:paraId="66295149" w14:textId="77777777" w:rsidR="00740F50" w:rsidRPr="00C165C7" w:rsidRDefault="00740F50" w:rsidP="00740F50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BBA97" w14:textId="77777777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Increased risk of acute kidney injury in older adults.</w:t>
            </w:r>
          </w:p>
          <w:p w14:paraId="5A204D50" w14:textId="77777777" w:rsidR="00740F50" w:rsidRPr="00C165C7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2D034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A2213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9FBCE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E03EB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58C9089D" w14:textId="77777777" w:rsidTr="00EE27BD">
        <w:trPr>
          <w:trHeight w:val="171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40C94" w14:textId="268181D1" w:rsidR="00740F50" w:rsidRPr="00C165C7" w:rsidRDefault="00740F50" w:rsidP="00740F50">
            <w:pPr>
              <w:rPr>
                <w:b/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Ibuprofe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2BAD5" w14:textId="77777777" w:rsidR="00740F50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Ibuprofen (&gt;3 × 400 mg/day): increased risk of cardiovascular complications at higher doses (&gt;</w:t>
            </w:r>
            <w:r w:rsidRPr="00C8599A">
              <w:rPr>
                <w:sz w:val="18"/>
                <w:szCs w:val="18"/>
                <w:lang w:val="en-GB"/>
              </w:rPr>
              <w:t>1200</w:t>
            </w:r>
            <w:r w:rsidRPr="00C165C7">
              <w:rPr>
                <w:sz w:val="18"/>
                <w:szCs w:val="18"/>
                <w:lang w:val="en-GB"/>
              </w:rPr>
              <w:t xml:space="preserve"> mg/day), especially in cases of previous cardiovascular disease.</w:t>
            </w:r>
          </w:p>
          <w:p w14:paraId="6D13664D" w14:textId="3DEC97A7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87E54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314CA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14CAA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71A4F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072F556B" w14:textId="77777777" w:rsidTr="00EE27BD">
        <w:trPr>
          <w:trHeight w:val="171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B915C" w14:textId="11E4C1C8" w:rsidR="00740F50" w:rsidRPr="00EE27BD" w:rsidRDefault="00740F50" w:rsidP="00740F50">
            <w:pPr>
              <w:rPr>
                <w:b/>
                <w:sz w:val="18"/>
                <w:szCs w:val="18"/>
                <w:lang w:val="en-GB"/>
              </w:rPr>
            </w:pPr>
            <w:r w:rsidRPr="00EE27BD">
              <w:rPr>
                <w:b/>
                <w:sz w:val="18"/>
                <w:szCs w:val="18"/>
                <w:lang w:val="en-GB"/>
              </w:rPr>
              <w:t>Acetylsalicylic acid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C1A71" w14:textId="08F4B833" w:rsidR="00740F50" w:rsidRDefault="00740F50" w:rsidP="00740F50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27B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etylsalicylic acid (&gt;325 mg): increased risk of bleeding due to prolonged clotting time, elevation of INR values or inhibition of platelet aggregation.  </w:t>
            </w:r>
          </w:p>
          <w:p w14:paraId="2F4B27D6" w14:textId="77777777" w:rsidR="00EE27BD" w:rsidRPr="00EE27BD" w:rsidRDefault="00EE27BD" w:rsidP="00740F50">
            <w:pPr>
              <w:pStyle w:val="Text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24444CAB" w14:textId="77777777" w:rsidR="00740F50" w:rsidRPr="00EE27BD" w:rsidRDefault="00740F50" w:rsidP="00740F5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DF238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22DBA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11B41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F488E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696D62B1" w14:textId="77777777" w:rsidTr="00EE27BD">
        <w:trPr>
          <w:trHeight w:val="171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3DC384" w14:textId="0ECE1614" w:rsidR="00740F50" w:rsidRPr="00EE27BD" w:rsidRDefault="00740F50" w:rsidP="00740F50">
            <w:pPr>
              <w:rPr>
                <w:b/>
                <w:sz w:val="18"/>
                <w:szCs w:val="18"/>
                <w:lang w:val="en-GB"/>
              </w:rPr>
            </w:pPr>
            <w:r w:rsidRPr="00EE27BD">
              <w:rPr>
                <w:b/>
                <w:sz w:val="18"/>
                <w:szCs w:val="18"/>
                <w:lang w:val="en-GB"/>
              </w:rPr>
              <w:lastRenderedPageBreak/>
              <w:t>Tramadol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827D4A" w14:textId="4C262E76" w:rsidR="00740F50" w:rsidRPr="00EE27BD" w:rsidRDefault="00740F50" w:rsidP="00740F50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27B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e adverse effects in older adults; CNS side effects such as confusion, vertigo, and nausea.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D4DBC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BF492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92659F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163C5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E27BD" w:rsidRPr="00C165C7" w14:paraId="4DF28662" w14:textId="77777777" w:rsidTr="00EE27BD">
        <w:trPr>
          <w:trHeight w:val="171"/>
        </w:trPr>
        <w:tc>
          <w:tcPr>
            <w:tcW w:w="85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4E3C3" w14:textId="3733DF03" w:rsidR="00EE27BD" w:rsidRPr="00EE27BD" w:rsidRDefault="00EE27BD" w:rsidP="00EE27BD">
            <w:pPr>
              <w:jc w:val="both"/>
              <w:rPr>
                <w:b/>
                <w:sz w:val="18"/>
                <w:szCs w:val="18"/>
                <w:lang w:val="en-GB"/>
              </w:rPr>
            </w:pPr>
          </w:p>
        </w:tc>
      </w:tr>
      <w:tr w:rsidR="00740F50" w:rsidRPr="00C165C7" w14:paraId="5F4DBBD4" w14:textId="77777777" w:rsidTr="00740F50">
        <w:trPr>
          <w:trHeight w:val="171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739C9" w14:textId="77777777" w:rsidR="00740F50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Muscle relaxants</w:t>
            </w:r>
            <w:r w:rsidRPr="00C165C7">
              <w:rPr>
                <w:sz w:val="18"/>
                <w:szCs w:val="18"/>
                <w:lang w:val="en-GB"/>
              </w:rPr>
              <w:t xml:space="preserve"> </w:t>
            </w:r>
          </w:p>
          <w:p w14:paraId="0B790D6D" w14:textId="44DB8056" w:rsidR="00740F50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Carisoprodol</w:t>
            </w:r>
          </w:p>
          <w:p w14:paraId="6322DB09" w14:textId="77777777" w:rsidR="00740F50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 xml:space="preserve">Orphenadrine </w:t>
            </w:r>
          </w:p>
          <w:p w14:paraId="45284D2F" w14:textId="77777777" w:rsidR="00740F50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Baclofen</w:t>
            </w:r>
          </w:p>
          <w:p w14:paraId="00D91A99" w14:textId="77777777" w:rsidR="00740F50" w:rsidRDefault="00740F50" w:rsidP="00740F50">
            <w:pPr>
              <w:rPr>
                <w:sz w:val="18"/>
                <w:szCs w:val="18"/>
                <w:lang w:val="en-GB"/>
              </w:rPr>
            </w:pPr>
            <w:r w:rsidRPr="00F72A22">
              <w:rPr>
                <w:sz w:val="18"/>
                <w:szCs w:val="18"/>
                <w:lang w:val="en-GB"/>
              </w:rPr>
              <w:t>Thiocolchicoside</w:t>
            </w:r>
          </w:p>
          <w:p w14:paraId="2F175B9D" w14:textId="23DE0A85" w:rsidR="00740F50" w:rsidRPr="00C165C7" w:rsidRDefault="00740F50" w:rsidP="00740F50">
            <w:pPr>
              <w:rPr>
                <w:b/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Cyclobenzaprin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F380C" w14:textId="77777777" w:rsidR="00740F50" w:rsidRPr="00C165C7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Most muscle relaxants are poorly tolerated by older adults owing to their anticholinergic adverse effects, sedation, and increased risk of fractures; their effectiveness at dosages tolerated by older adults is questionable.</w:t>
            </w:r>
          </w:p>
          <w:p w14:paraId="2E2269CE" w14:textId="77777777" w:rsidR="00740F50" w:rsidRPr="00C165C7" w:rsidRDefault="00740F50" w:rsidP="00740F50">
            <w:pPr>
              <w:pStyle w:val="Text"/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1E085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F429A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CD02B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b/>
                <w:color w:val="131413"/>
                <w:sz w:val="18"/>
                <w:szCs w:val="18"/>
                <w:lang w:val="en-GB"/>
              </w:rPr>
              <w:t>x</w:t>
            </w:r>
          </w:p>
          <w:p w14:paraId="48A05450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b/>
                <w:color w:val="131413"/>
                <w:sz w:val="18"/>
                <w:szCs w:val="18"/>
                <w:lang w:val="en-GB"/>
              </w:rPr>
              <w:t>x</w:t>
            </w:r>
          </w:p>
          <w:p w14:paraId="4ABEF297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b/>
                <w:color w:val="131413"/>
                <w:sz w:val="18"/>
                <w:szCs w:val="18"/>
                <w:lang w:val="en-GB"/>
              </w:rPr>
              <w:t>x</w:t>
            </w:r>
          </w:p>
          <w:p w14:paraId="70558280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</w:p>
          <w:p w14:paraId="0B6E19BC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</w:p>
          <w:p w14:paraId="4EBB0A8D" w14:textId="19DDF8E5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b/>
                <w:color w:val="131413"/>
                <w:sz w:val="18"/>
                <w:szCs w:val="18"/>
                <w:lang w:val="en-GB"/>
              </w:rPr>
              <w:t>x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09FC2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47B49E9F" w14:textId="77777777" w:rsidTr="00E4184D">
        <w:trPr>
          <w:trHeight w:val="171"/>
        </w:trPr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8544C" w14:textId="0AD90D11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lang w:val="en-GB"/>
              </w:rPr>
              <w:t>Colchicin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6D24E" w14:textId="4B9D05EC" w:rsidR="00740F50" w:rsidRPr="00C165C7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Higher risk of toxicity in older adults, particularly in cases of existing renal,</w:t>
            </w:r>
            <w:r w:rsidRPr="00797F71">
              <w:rPr>
                <w:lang w:val="en-US"/>
              </w:rPr>
              <w:t xml:space="preserve"> </w:t>
            </w:r>
            <w:r w:rsidRPr="00797F71">
              <w:rPr>
                <w:sz w:val="18"/>
                <w:szCs w:val="18"/>
                <w:lang w:val="en-GB"/>
              </w:rPr>
              <w:t>gastrointestinal infection</w:t>
            </w:r>
            <w:r>
              <w:rPr>
                <w:sz w:val="18"/>
                <w:szCs w:val="18"/>
                <w:lang w:val="en-GB"/>
              </w:rPr>
              <w:t>s</w:t>
            </w:r>
            <w:r w:rsidRPr="00C165C7">
              <w:rPr>
                <w:sz w:val="18"/>
                <w:szCs w:val="18"/>
                <w:lang w:val="en-GB"/>
              </w:rPr>
              <w:t>, or cardiac disease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EED5A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468A5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F3857" w14:textId="77777777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13680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59AC7A0E" w14:textId="77777777" w:rsidTr="00E4184D">
        <w:trPr>
          <w:trHeight w:val="171"/>
        </w:trPr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CB126" w14:textId="26DA07AE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  <w:r w:rsidRPr="00C165C7">
              <w:rPr>
                <w:b/>
                <w:sz w:val="18"/>
                <w:szCs w:val="18"/>
                <w:lang w:val="en-GB"/>
              </w:rPr>
              <w:t>Opioids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7750F1" w14:textId="77777777" w:rsidR="00740F50" w:rsidRPr="00C165C7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  <w:r w:rsidRPr="00C165C7">
              <w:rPr>
                <w:sz w:val="18"/>
                <w:szCs w:val="18"/>
                <w:lang w:val="en-GB"/>
              </w:rPr>
              <w:t>Use of regular (as distinct from PRN) opioids without concomitant laxative confers a risk of severe constipation.</w:t>
            </w:r>
          </w:p>
          <w:p w14:paraId="0B34B37C" w14:textId="77777777" w:rsidR="00740F50" w:rsidRPr="00C165C7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643C1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24DA8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9FA53" w14:textId="0FE2A6C5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52942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0F50" w:rsidRPr="00C165C7" w14:paraId="272988A5" w14:textId="77777777" w:rsidTr="00E4184D">
        <w:trPr>
          <w:trHeight w:val="171"/>
        </w:trPr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A800D" w14:textId="58EEA5D8" w:rsidR="00740F50" w:rsidRPr="00C165C7" w:rsidRDefault="00740F50" w:rsidP="00740F50">
            <w:pPr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peridine/ Pethidin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83E1B" w14:textId="77777777" w:rsidR="00740F50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  <w:r w:rsidRPr="002837CD">
              <w:rPr>
                <w:sz w:val="18"/>
                <w:szCs w:val="18"/>
                <w:lang w:val="en-GB"/>
              </w:rPr>
              <w:t>Risk of falls, fractures, confusion, dependency and withdrawal syndrome</w:t>
            </w:r>
            <w:r>
              <w:rPr>
                <w:sz w:val="18"/>
                <w:szCs w:val="18"/>
                <w:lang w:val="en-GB"/>
              </w:rPr>
              <w:t>. Not effective oral analgesic in dosages commonly used. May have higher risk of neurotoxicity  (including delirium) than other opioids.</w:t>
            </w:r>
          </w:p>
          <w:p w14:paraId="705F4178" w14:textId="77777777" w:rsidR="00740F50" w:rsidRPr="00C165C7" w:rsidRDefault="00740F50" w:rsidP="00740F50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F9521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8C245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19C24" w14:textId="0E34A2A0" w:rsidR="00740F50" w:rsidRDefault="00740F50" w:rsidP="00740F50">
            <w:pPr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  <w:r w:rsidRPr="00BF0D5D">
              <w:rPr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0116F" w14:textId="77777777" w:rsidR="00740F50" w:rsidRPr="00C165C7" w:rsidRDefault="00740F50" w:rsidP="00740F5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0A3407AD" w14:textId="439811E8" w:rsidR="00F450FC" w:rsidRDefault="00F450FC" w:rsidP="009C562C">
      <w:pPr>
        <w:spacing w:before="120" w:line="360" w:lineRule="auto"/>
        <w:jc w:val="both"/>
        <w:outlineLvl w:val="0"/>
        <w:rPr>
          <w:b/>
          <w:lang w:eastAsia="pt-BR"/>
        </w:rPr>
        <w:sectPr w:rsidR="00F450FC" w:rsidSect="001E3324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lnNumType w:countBy="1"/>
          <w:pgNumType w:start="0"/>
          <w:cols w:space="708"/>
          <w:titlePg/>
          <w:docGrid w:linePitch="360"/>
        </w:sectPr>
      </w:pPr>
    </w:p>
    <w:tbl>
      <w:tblPr>
        <w:tblStyle w:val="TableGrid"/>
        <w:tblpPr w:leftFromText="180" w:rightFromText="180" w:vertAnchor="text" w:horzAnchor="margin" w:tblpY="-255"/>
        <w:tblW w:w="9541" w:type="dxa"/>
        <w:tblLayout w:type="fixed"/>
        <w:tblLook w:val="04A0" w:firstRow="1" w:lastRow="0" w:firstColumn="1" w:lastColumn="0" w:noHBand="0" w:noVBand="1"/>
      </w:tblPr>
      <w:tblGrid>
        <w:gridCol w:w="2552"/>
        <w:gridCol w:w="1697"/>
        <w:gridCol w:w="2503"/>
        <w:gridCol w:w="2789"/>
      </w:tblGrid>
      <w:tr w:rsidR="00EE27BD" w:rsidRPr="00D33AED" w14:paraId="6939226B" w14:textId="77777777" w:rsidTr="00EE27BD">
        <w:trPr>
          <w:trHeight w:val="146"/>
        </w:trPr>
        <w:tc>
          <w:tcPr>
            <w:tcW w:w="9541" w:type="dxa"/>
            <w:gridSpan w:val="4"/>
            <w:tcBorders>
              <w:top w:val="nil"/>
              <w:left w:val="nil"/>
              <w:right w:val="nil"/>
            </w:tcBorders>
          </w:tcPr>
          <w:p w14:paraId="4EBFE9C0" w14:textId="77777777" w:rsidR="00EE27BD" w:rsidRDefault="00EE27BD" w:rsidP="00EE27BD">
            <w:pPr>
              <w:ind w:left="151" w:hanging="151"/>
              <w:jc w:val="both"/>
              <w:rPr>
                <w:b/>
                <w:color w:val="131413"/>
                <w:sz w:val="18"/>
                <w:szCs w:val="18"/>
                <w:lang w:val="en-US"/>
              </w:rPr>
            </w:pPr>
            <w:r w:rsidRPr="00F71FBD">
              <w:rPr>
                <w:b/>
                <w:color w:val="131413"/>
                <w:sz w:val="18"/>
                <w:szCs w:val="18"/>
                <w:lang w:val="en-US"/>
              </w:rPr>
              <w:lastRenderedPageBreak/>
              <w:t xml:space="preserve">Table2. </w:t>
            </w:r>
            <w:r>
              <w:rPr>
                <w:b/>
                <w:color w:val="131413"/>
                <w:sz w:val="18"/>
                <w:szCs w:val="18"/>
                <w:lang w:val="en-US"/>
              </w:rPr>
              <w:t>Potentially inappropriate medication use in the older patients considering diagnoses or conditions</w:t>
            </w:r>
          </w:p>
          <w:p w14:paraId="3347EC18" w14:textId="632CF500" w:rsidR="00EE27BD" w:rsidRPr="00EE27BD" w:rsidRDefault="00EE27BD" w:rsidP="00EE27BD">
            <w:pPr>
              <w:ind w:left="151" w:hanging="151"/>
              <w:jc w:val="both"/>
              <w:rPr>
                <w:color w:val="131413"/>
                <w:sz w:val="18"/>
                <w:szCs w:val="18"/>
                <w:lang w:val="en-US"/>
              </w:rPr>
            </w:pPr>
          </w:p>
        </w:tc>
      </w:tr>
      <w:tr w:rsidR="00740F50" w:rsidRPr="00D33AED" w14:paraId="5AC71C17" w14:textId="77777777" w:rsidTr="00EE27BD">
        <w:trPr>
          <w:trHeight w:val="107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536A7F0B" w14:textId="77777777" w:rsidR="00740F50" w:rsidRPr="00F71FBD" w:rsidRDefault="00740F50" w:rsidP="00EE27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71FBD">
              <w:rPr>
                <w:b/>
                <w:sz w:val="18"/>
                <w:szCs w:val="18"/>
                <w:lang w:val="en-US"/>
              </w:rPr>
              <w:t>Inappropriate Medicatio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</w:tcPr>
          <w:p w14:paraId="37989BDE" w14:textId="77777777" w:rsidR="00740F50" w:rsidRPr="00F71FBD" w:rsidRDefault="00740F50" w:rsidP="00EE27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71FBD">
              <w:rPr>
                <w:b/>
                <w:sz w:val="18"/>
                <w:szCs w:val="18"/>
                <w:lang w:val="en-US"/>
              </w:rPr>
              <w:t>Disease/Condition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right w:val="nil"/>
            </w:tcBorders>
          </w:tcPr>
          <w:p w14:paraId="74A06970" w14:textId="77777777" w:rsidR="00740F50" w:rsidRPr="00D33AED" w:rsidRDefault="00740F50" w:rsidP="00EE27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71FBD">
              <w:rPr>
                <w:b/>
                <w:sz w:val="18"/>
                <w:szCs w:val="18"/>
                <w:lang w:val="en-US"/>
              </w:rPr>
              <w:t>Concern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right w:val="nil"/>
            </w:tcBorders>
          </w:tcPr>
          <w:p w14:paraId="48F9ED11" w14:textId="77777777" w:rsidR="00740F50" w:rsidRPr="00D33AED" w:rsidRDefault="00740F50" w:rsidP="00EE27BD">
            <w:pPr>
              <w:ind w:left="151" w:hanging="151"/>
              <w:jc w:val="center"/>
              <w:rPr>
                <w:b/>
                <w:color w:val="131413"/>
                <w:sz w:val="18"/>
                <w:szCs w:val="18"/>
                <w:lang w:val="en-US"/>
              </w:rPr>
            </w:pPr>
            <w:r>
              <w:rPr>
                <w:b/>
                <w:color w:val="131413"/>
                <w:sz w:val="18"/>
                <w:szCs w:val="18"/>
                <w:lang w:val="en-US"/>
              </w:rPr>
              <w:t>Concern</w:t>
            </w:r>
            <w:r w:rsidRPr="00D33AED">
              <w:rPr>
                <w:b/>
                <w:color w:val="131413"/>
                <w:sz w:val="18"/>
                <w:szCs w:val="18"/>
                <w:lang w:val="en-US"/>
              </w:rPr>
              <w:t xml:space="preserve"> described in </w:t>
            </w:r>
          </w:p>
          <w:p w14:paraId="370876EC" w14:textId="77777777" w:rsidR="00740F50" w:rsidRPr="00D33AED" w:rsidRDefault="00740F50" w:rsidP="00EE27BD">
            <w:pPr>
              <w:jc w:val="center"/>
              <w:rPr>
                <w:b/>
                <w:color w:val="131413"/>
                <w:sz w:val="18"/>
                <w:szCs w:val="18"/>
                <w:lang w:val="en-US"/>
              </w:rPr>
            </w:pP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Brazilian PIM list [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>38</w:t>
            </w:r>
            <w:r w:rsidRPr="00C165C7">
              <w:rPr>
                <w:b/>
                <w:color w:val="131413"/>
                <w:sz w:val="18"/>
                <w:szCs w:val="18"/>
                <w:lang w:val="en-GB"/>
              </w:rPr>
              <w:t>]</w:t>
            </w:r>
          </w:p>
        </w:tc>
      </w:tr>
      <w:tr w:rsidR="00740F50" w:rsidRPr="00C61962" w14:paraId="1AB916C5" w14:textId="77777777" w:rsidTr="00EE27BD">
        <w:trPr>
          <w:trHeight w:val="707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38D8ED3" w14:textId="77777777" w:rsidR="00740F50" w:rsidRPr="00D33AED" w:rsidRDefault="00740F50" w:rsidP="00EE27BD">
            <w:pPr>
              <w:rPr>
                <w:b/>
                <w:sz w:val="18"/>
                <w:szCs w:val="18"/>
              </w:rPr>
            </w:pPr>
            <w:r w:rsidRPr="00512B8D">
              <w:rPr>
                <w:b/>
                <w:sz w:val="18"/>
                <w:szCs w:val="18"/>
              </w:rPr>
              <w:t>NSAIDs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08AD00C8" w14:textId="77777777" w:rsidR="00740F50" w:rsidRDefault="00740F50" w:rsidP="00EE27BD">
            <w:pPr>
              <w:rPr>
                <w:sz w:val="18"/>
                <w:szCs w:val="18"/>
              </w:rPr>
            </w:pPr>
          </w:p>
          <w:p w14:paraId="7003C11C" w14:textId="77777777" w:rsidR="00740F50" w:rsidRPr="00D33AED" w:rsidRDefault="00740F50" w:rsidP="00EE27BD">
            <w:pPr>
              <w:rPr>
                <w:b/>
                <w:sz w:val="18"/>
                <w:szCs w:val="18"/>
              </w:rPr>
            </w:pPr>
            <w:r w:rsidRPr="00E10FE3">
              <w:rPr>
                <w:b/>
                <w:sz w:val="18"/>
                <w:szCs w:val="18"/>
              </w:rPr>
              <w:t>Osteoarthritis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5B1441D0" w14:textId="77777777" w:rsidR="00740F50" w:rsidRPr="000735BA" w:rsidRDefault="00740F50" w:rsidP="00EE27BD">
            <w:pPr>
              <w:rPr>
                <w:sz w:val="18"/>
                <w:szCs w:val="18"/>
                <w:lang w:val="en-US"/>
              </w:rPr>
            </w:pPr>
          </w:p>
          <w:p w14:paraId="332D9F1B" w14:textId="77777777" w:rsidR="00740F50" w:rsidRPr="000735BA" w:rsidRDefault="00740F50" w:rsidP="00EE27B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oid the l</w:t>
            </w:r>
            <w:r w:rsidRPr="000735BA">
              <w:rPr>
                <w:sz w:val="18"/>
                <w:szCs w:val="18"/>
                <w:lang w:val="en-US"/>
              </w:rPr>
              <w:t xml:space="preserve">ong-term </w:t>
            </w:r>
            <w:r>
              <w:rPr>
                <w:sz w:val="18"/>
                <w:szCs w:val="18"/>
                <w:lang w:val="en-US"/>
              </w:rPr>
              <w:t xml:space="preserve">use of </w:t>
            </w:r>
            <w:r w:rsidRPr="000735BA">
              <w:rPr>
                <w:sz w:val="18"/>
                <w:szCs w:val="18"/>
                <w:lang w:val="en-US"/>
              </w:rPr>
              <w:t>NSAID</w:t>
            </w:r>
            <w:r>
              <w:rPr>
                <w:sz w:val="18"/>
                <w:szCs w:val="18"/>
                <w:lang w:val="en-US"/>
              </w:rPr>
              <w:t>s</w:t>
            </w:r>
            <w:r w:rsidRPr="00346818">
              <w:rPr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0735B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(&gt;3 months) </w:t>
            </w:r>
            <w:r w:rsidRPr="000735BA">
              <w:rPr>
                <w:sz w:val="18"/>
                <w:szCs w:val="18"/>
                <w:lang w:val="en-US"/>
              </w:rPr>
              <w:t>for symptom relief of osteoarthritis pain where safe alternatives are available</w:t>
            </w:r>
            <w:r>
              <w:rPr>
                <w:sz w:val="18"/>
                <w:szCs w:val="18"/>
                <w:lang w:val="en-US"/>
              </w:rPr>
              <w:t>.</w:t>
            </w:r>
            <w:r w:rsidRPr="000735BA">
              <w:rPr>
                <w:sz w:val="18"/>
                <w:szCs w:val="18"/>
                <w:lang w:val="en-US"/>
              </w:rPr>
              <w:t xml:space="preserve"> </w:t>
            </w:r>
          </w:p>
          <w:p w14:paraId="783DA0C7" w14:textId="77777777" w:rsidR="00740F50" w:rsidRPr="000735BA" w:rsidRDefault="00740F50" w:rsidP="00EE27BD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DE78E" w14:textId="77777777" w:rsidR="00740F50" w:rsidRDefault="00740F50" w:rsidP="00EE27BD">
            <w:pPr>
              <w:jc w:val="center"/>
              <w:rPr>
                <w:b/>
                <w:color w:val="131413"/>
                <w:sz w:val="18"/>
                <w:szCs w:val="18"/>
              </w:rPr>
            </w:pPr>
            <w:r>
              <w:rPr>
                <w:b/>
                <w:color w:val="131413"/>
                <w:sz w:val="18"/>
                <w:szCs w:val="18"/>
              </w:rPr>
              <w:t>x</w:t>
            </w:r>
            <w:r>
              <w:rPr>
                <w:b/>
                <w:color w:val="131413"/>
                <w:sz w:val="18"/>
                <w:szCs w:val="18"/>
                <w:vertAlign w:val="superscript"/>
              </w:rPr>
              <w:t>j</w:t>
            </w:r>
          </w:p>
        </w:tc>
      </w:tr>
      <w:tr w:rsidR="00740F50" w:rsidRPr="00C61962" w14:paraId="143A66EE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B317F" w14:textId="77777777" w:rsidR="00740F50" w:rsidRPr="00512B8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4796BC3D" w14:textId="77777777" w:rsidR="00740F50" w:rsidRPr="00A14533" w:rsidRDefault="00740F50" w:rsidP="00EE27BD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</w:t>
            </w:r>
            <w:r w:rsidRPr="00A14533">
              <w:rPr>
                <w:b/>
                <w:sz w:val="18"/>
                <w:szCs w:val="18"/>
                <w:lang w:val="en-US"/>
              </w:rPr>
              <w:t>out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7CC04799" w14:textId="77777777" w:rsidR="00740F50" w:rsidRPr="000735BA" w:rsidRDefault="00740F50" w:rsidP="00EE27B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void the l</w:t>
            </w:r>
            <w:r w:rsidRPr="000735BA">
              <w:rPr>
                <w:sz w:val="18"/>
                <w:szCs w:val="18"/>
                <w:lang w:val="en-US"/>
              </w:rPr>
              <w:t xml:space="preserve">ong-term </w:t>
            </w:r>
            <w:r>
              <w:rPr>
                <w:sz w:val="18"/>
                <w:szCs w:val="18"/>
                <w:lang w:val="en-US"/>
              </w:rPr>
              <w:t xml:space="preserve">use of </w:t>
            </w:r>
            <w:r w:rsidRPr="000735BA">
              <w:rPr>
                <w:sz w:val="18"/>
                <w:szCs w:val="18"/>
                <w:lang w:val="en-US"/>
              </w:rPr>
              <w:t>NSAID</w:t>
            </w:r>
            <w:r>
              <w:rPr>
                <w:sz w:val="18"/>
                <w:szCs w:val="18"/>
                <w:lang w:val="en-US"/>
              </w:rPr>
              <w:t>s</w:t>
            </w:r>
            <w:r w:rsidRPr="00346818">
              <w:rPr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(&gt;3 months) </w:t>
            </w:r>
            <w:r w:rsidRPr="000735BA">
              <w:rPr>
                <w:sz w:val="18"/>
                <w:szCs w:val="18"/>
                <w:lang w:val="en-US"/>
              </w:rPr>
              <w:t xml:space="preserve">for </w:t>
            </w:r>
            <w:r w:rsidRPr="00475AB4">
              <w:rPr>
                <w:sz w:val="18"/>
                <w:szCs w:val="18"/>
                <w:lang w:val="en-US"/>
              </w:rPr>
              <w:t>chronic treatment of gout</w:t>
            </w:r>
            <w:r w:rsidRPr="000735BA">
              <w:rPr>
                <w:sz w:val="18"/>
                <w:szCs w:val="18"/>
                <w:lang w:val="en-US"/>
              </w:rPr>
              <w:t xml:space="preserve"> where there is no contraindication to a xanthine-oxid</w:t>
            </w:r>
            <w:r>
              <w:rPr>
                <w:sz w:val="18"/>
                <w:szCs w:val="18"/>
                <w:lang w:val="en-US"/>
              </w:rPr>
              <w:t>ase inhibitor e.g. allopurinol</w:t>
            </w:r>
            <w:r w:rsidRPr="000735BA">
              <w:rPr>
                <w:sz w:val="18"/>
                <w:szCs w:val="18"/>
                <w:lang w:val="en-US"/>
              </w:rPr>
              <w:t>.</w:t>
            </w:r>
          </w:p>
          <w:p w14:paraId="7787B7CF" w14:textId="77777777" w:rsidR="00740F50" w:rsidRPr="000735BA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36A86" w14:textId="77777777" w:rsidR="00740F50" w:rsidRDefault="00740F50" w:rsidP="00EE27BD">
            <w:pPr>
              <w:jc w:val="center"/>
              <w:rPr>
                <w:b/>
                <w:color w:val="131413"/>
                <w:sz w:val="18"/>
                <w:szCs w:val="18"/>
              </w:rPr>
            </w:pPr>
            <w:r>
              <w:rPr>
                <w:b/>
                <w:color w:val="131413"/>
                <w:sz w:val="18"/>
                <w:szCs w:val="18"/>
              </w:rPr>
              <w:t>x</w:t>
            </w:r>
            <w:r>
              <w:rPr>
                <w:b/>
                <w:color w:val="131413"/>
                <w:sz w:val="18"/>
                <w:szCs w:val="18"/>
                <w:vertAlign w:val="superscript"/>
              </w:rPr>
              <w:t>j</w:t>
            </w:r>
          </w:p>
        </w:tc>
      </w:tr>
      <w:tr w:rsidR="00740F50" w:rsidRPr="00C61962" w14:paraId="0E5C581D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8B808B" w14:textId="77777777" w:rsidR="00740F50" w:rsidRPr="00512B8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45CF244B" w14:textId="77777777" w:rsidR="00740F50" w:rsidRPr="000735BA" w:rsidRDefault="00740F50" w:rsidP="00EE27BD">
            <w:pPr>
              <w:rPr>
                <w:b/>
                <w:sz w:val="18"/>
                <w:szCs w:val="18"/>
                <w:lang w:val="en-US"/>
              </w:rPr>
            </w:pPr>
            <w:r w:rsidRPr="000735BA">
              <w:rPr>
                <w:b/>
                <w:sz w:val="18"/>
                <w:szCs w:val="18"/>
                <w:lang w:val="en-US"/>
              </w:rPr>
              <w:t>History of peptic ulcer disease or gastrointestinal bleeding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36B03C3F" w14:textId="77777777" w:rsidR="00740F50" w:rsidRPr="000735BA" w:rsidRDefault="00740F50" w:rsidP="00EE27BD">
            <w:pPr>
              <w:rPr>
                <w:sz w:val="18"/>
                <w:szCs w:val="18"/>
                <w:lang w:val="en-US"/>
              </w:rPr>
            </w:pPr>
            <w:r w:rsidRPr="000735BA">
              <w:rPr>
                <w:sz w:val="18"/>
                <w:szCs w:val="18"/>
                <w:lang w:val="en-US"/>
              </w:rPr>
              <w:t>History of peptic ul</w:t>
            </w:r>
            <w:r>
              <w:rPr>
                <w:sz w:val="18"/>
                <w:szCs w:val="18"/>
                <w:lang w:val="en-US"/>
              </w:rPr>
              <w:t xml:space="preserve">cer disease or gastrointestinal </w:t>
            </w:r>
            <w:r w:rsidRPr="000735BA">
              <w:rPr>
                <w:sz w:val="18"/>
                <w:szCs w:val="18"/>
                <w:lang w:val="en-US"/>
              </w:rPr>
              <w:t>bleeding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CE5E0F">
              <w:rPr>
                <w:sz w:val="18"/>
                <w:szCs w:val="18"/>
                <w:lang w:val="en-US"/>
              </w:rPr>
              <w:t>unless with concurrent PPI</w:t>
            </w:r>
            <w:r>
              <w:rPr>
                <w:sz w:val="18"/>
                <w:szCs w:val="18"/>
                <w:lang w:val="en-US"/>
              </w:rPr>
              <w:t>): Risk of peptic ulcer</w:t>
            </w:r>
            <w:r w:rsidRPr="000735B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d</w:t>
            </w:r>
            <w:r w:rsidRPr="00743596">
              <w:rPr>
                <w:lang w:val="en-US"/>
              </w:rPr>
              <w:t xml:space="preserve"> </w:t>
            </w:r>
            <w:r w:rsidRPr="00743596">
              <w:rPr>
                <w:sz w:val="18"/>
                <w:szCs w:val="18"/>
                <w:lang w:val="en-US"/>
              </w:rPr>
              <w:t xml:space="preserve">gastrointestinal bleeding </w:t>
            </w:r>
            <w:r>
              <w:rPr>
                <w:sz w:val="18"/>
                <w:szCs w:val="18"/>
                <w:lang w:val="en-US"/>
              </w:rPr>
              <w:t>relapse.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3FF0D" w14:textId="77777777" w:rsidR="00740F50" w:rsidRDefault="00740F50" w:rsidP="00EE27BD">
            <w:pPr>
              <w:jc w:val="center"/>
              <w:rPr>
                <w:b/>
                <w:color w:val="131413"/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740F50" w:rsidRPr="00C61962" w14:paraId="21819366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AD0178" w14:textId="77777777" w:rsidR="00740F50" w:rsidRPr="00512B8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131DFD29" w14:textId="77777777" w:rsidR="00740F50" w:rsidRPr="000735BA" w:rsidRDefault="00740F50" w:rsidP="00EE27BD">
            <w:pPr>
              <w:rPr>
                <w:b/>
                <w:sz w:val="18"/>
                <w:szCs w:val="18"/>
              </w:rPr>
            </w:pPr>
            <w:r w:rsidRPr="00E10FE3">
              <w:rPr>
                <w:b/>
                <w:sz w:val="18"/>
                <w:szCs w:val="18"/>
              </w:rPr>
              <w:t>Hypertension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7A979687" w14:textId="77777777" w:rsid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  <w:p w14:paraId="0085D9F3" w14:textId="231F15E4" w:rsidR="00740F50" w:rsidRPr="00F313C6" w:rsidRDefault="00740F50" w:rsidP="00EE27BD">
            <w:pPr>
              <w:rPr>
                <w:sz w:val="18"/>
                <w:szCs w:val="18"/>
                <w:lang w:val="en-US"/>
              </w:rPr>
            </w:pPr>
            <w:r w:rsidRPr="00F313C6">
              <w:rPr>
                <w:sz w:val="18"/>
                <w:szCs w:val="18"/>
                <w:lang w:val="en-US"/>
              </w:rPr>
              <w:t xml:space="preserve">Risk of exacerbation of hypertension. </w:t>
            </w:r>
          </w:p>
          <w:p w14:paraId="2A0700C4" w14:textId="77777777" w:rsidR="00740F50" w:rsidRPr="00F313C6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52F9A" w14:textId="77777777" w:rsidR="00740F50" w:rsidRDefault="00740F50" w:rsidP="00EE27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  <w:p w14:paraId="66F00876" w14:textId="77777777" w:rsidR="00740F50" w:rsidRDefault="00740F50" w:rsidP="00EE27BD">
            <w:pPr>
              <w:jc w:val="center"/>
              <w:rPr>
                <w:sz w:val="18"/>
                <w:szCs w:val="18"/>
              </w:rPr>
            </w:pPr>
          </w:p>
        </w:tc>
      </w:tr>
      <w:tr w:rsidR="00740F50" w:rsidRPr="00C61962" w14:paraId="5CB2BC67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A54618" w14:textId="2F2661DE" w:rsidR="00740F50" w:rsidRPr="00512B8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4F73847C" w14:textId="77777777" w:rsidR="00740F50" w:rsidRPr="00E10FE3" w:rsidRDefault="00740F50" w:rsidP="00EE27BD">
            <w:pPr>
              <w:spacing w:before="120"/>
              <w:rPr>
                <w:b/>
                <w:sz w:val="18"/>
                <w:szCs w:val="18"/>
              </w:rPr>
            </w:pPr>
            <w:r w:rsidRPr="00E10FE3">
              <w:rPr>
                <w:b/>
                <w:sz w:val="18"/>
                <w:szCs w:val="18"/>
              </w:rPr>
              <w:t>Heart failure</w:t>
            </w:r>
          </w:p>
          <w:p w14:paraId="427ECB21" w14:textId="77777777" w:rsidR="00740F50" w:rsidRPr="00E10FE3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1DAE6489" w14:textId="77777777" w:rsidR="00740F50" w:rsidRPr="000735BA" w:rsidRDefault="00740F50" w:rsidP="00EE27BD">
            <w:pPr>
              <w:spacing w:before="120"/>
              <w:rPr>
                <w:sz w:val="18"/>
                <w:szCs w:val="18"/>
                <w:lang w:val="en-US"/>
              </w:rPr>
            </w:pPr>
            <w:r w:rsidRPr="000735BA">
              <w:rPr>
                <w:sz w:val="18"/>
                <w:szCs w:val="18"/>
                <w:lang w:val="en-US"/>
              </w:rPr>
              <w:t>Potential to promote fluid retenti</w:t>
            </w:r>
            <w:r>
              <w:rPr>
                <w:sz w:val="18"/>
                <w:szCs w:val="18"/>
                <w:lang w:val="en-US"/>
              </w:rPr>
              <w:t>on and exacerbate heart failure.</w:t>
            </w:r>
          </w:p>
          <w:p w14:paraId="1543849C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3236C" w14:textId="7619CE1B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740F50" w:rsidRPr="00C61962" w14:paraId="41766552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BD45FA" w14:textId="77777777" w:rsidR="00740F50" w:rsidRPr="00512B8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543241AA" w14:textId="1A34E614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  <w:r w:rsidRPr="000735BA">
              <w:rPr>
                <w:b/>
                <w:sz w:val="18"/>
                <w:szCs w:val="18"/>
                <w:lang w:val="en-US"/>
              </w:rPr>
              <w:t>Chronic kidney disease Stages IV or less (creatinine clearance &lt;30 mL/min)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270DF94A" w14:textId="6A90A8E0" w:rsidR="00740F50" w:rsidRPr="00740F50" w:rsidRDefault="00740F50" w:rsidP="00EE27BD">
            <w:pPr>
              <w:spacing w:before="120"/>
              <w:rPr>
                <w:sz w:val="18"/>
                <w:szCs w:val="18"/>
                <w:lang w:val="en-US"/>
              </w:rPr>
            </w:pPr>
            <w:r w:rsidRPr="000735BA">
              <w:rPr>
                <w:sz w:val="18"/>
                <w:szCs w:val="18"/>
                <w:lang w:val="en-US"/>
              </w:rPr>
              <w:t>May increase risk of acute kidney injury and further decline of renal function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16040" w14:textId="2F7B2AA0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740F50" w:rsidRPr="00C61962" w14:paraId="0E634A9F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FF29A" w14:textId="77777777" w:rsidR="00740F50" w:rsidRPr="00512B8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69CAB457" w14:textId="7E810806" w:rsidR="00740F50" w:rsidRPr="000735BA" w:rsidRDefault="00740F50" w:rsidP="00EE27BD">
            <w:pPr>
              <w:rPr>
                <w:b/>
                <w:sz w:val="18"/>
                <w:szCs w:val="18"/>
              </w:rPr>
            </w:pPr>
            <w:r w:rsidRPr="00E10FE3">
              <w:rPr>
                <w:b/>
                <w:sz w:val="18"/>
                <w:szCs w:val="18"/>
              </w:rPr>
              <w:t>eGFR &lt; 50 ml/min/1.73m</w:t>
            </w:r>
            <w:r w:rsidRPr="00346818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7B9EFFD6" w14:textId="77777777" w:rsidR="00740F50" w:rsidRPr="000735BA" w:rsidRDefault="00740F50" w:rsidP="00EE27B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AID</w:t>
            </w:r>
            <w:r w:rsidRPr="000735BA">
              <w:rPr>
                <w:sz w:val="18"/>
                <w:szCs w:val="18"/>
                <w:lang w:val="en-US"/>
              </w:rPr>
              <w:t>s</w:t>
            </w:r>
            <w:r w:rsidRPr="00346818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0735BA">
              <w:rPr>
                <w:sz w:val="18"/>
                <w:szCs w:val="18"/>
                <w:lang w:val="en-US"/>
              </w:rPr>
              <w:t xml:space="preserve"> if eGFR &lt; 50 ml/min/1.73m</w:t>
            </w:r>
            <w:r w:rsidRPr="00414B7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0735BA">
              <w:rPr>
                <w:sz w:val="18"/>
                <w:szCs w:val="18"/>
                <w:lang w:val="en-US"/>
              </w:rPr>
              <w:t>: risk of deterioration in renal function.</w:t>
            </w:r>
          </w:p>
          <w:p w14:paraId="207568DD" w14:textId="77777777" w:rsidR="00740F50" w:rsidRPr="00740F50" w:rsidRDefault="00740F50" w:rsidP="00EE27BD">
            <w:pPr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4B868" w14:textId="77777777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0F50" w:rsidRPr="00C61962" w14:paraId="336CCE22" w14:textId="77777777" w:rsidTr="00EE27BD">
        <w:trPr>
          <w:trHeight w:val="70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8B28E" w14:textId="0621026A" w:rsid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  <w:r w:rsidRPr="00064FB9">
              <w:rPr>
                <w:b/>
                <w:sz w:val="18"/>
                <w:szCs w:val="18"/>
              </w:rPr>
              <w:t>COX-2-selective NSAIDs</w:t>
            </w:r>
            <w:r w:rsidRPr="006C27A8">
              <w:rPr>
                <w:b/>
                <w:sz w:val="18"/>
                <w:szCs w:val="18"/>
                <w:vertAlign w:val="superscript"/>
              </w:rPr>
              <w:t>b</w:t>
            </w:r>
          </w:p>
          <w:p w14:paraId="5F916D8A" w14:textId="77777777" w:rsidR="00740F50" w:rsidRDefault="00740F50" w:rsidP="00EE27BD">
            <w:pPr>
              <w:rPr>
                <w:sz w:val="18"/>
                <w:szCs w:val="18"/>
              </w:rPr>
            </w:pPr>
          </w:p>
          <w:p w14:paraId="5A519CCC" w14:textId="32E2B200" w:rsidR="00740F50" w:rsidRDefault="00740F50" w:rsidP="00EE27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 w:rsidRPr="00AB7E7F">
              <w:rPr>
                <w:sz w:val="18"/>
                <w:szCs w:val="18"/>
              </w:rPr>
              <w:t>Celecoxib</w:t>
            </w:r>
          </w:p>
          <w:p w14:paraId="07F91E9F" w14:textId="1E13400F" w:rsidR="00740F50" w:rsidRDefault="00740F50" w:rsidP="00EE27BD">
            <w:pPr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 w:rsidRPr="00AB7E7F">
              <w:rPr>
                <w:sz w:val="18"/>
                <w:szCs w:val="18"/>
              </w:rPr>
              <w:t>Et</w:t>
            </w:r>
            <w:r>
              <w:rPr>
                <w:sz w:val="18"/>
                <w:szCs w:val="18"/>
              </w:rPr>
              <w:t>orico</w:t>
            </w:r>
            <w:r w:rsidRPr="00AB7E7F">
              <w:rPr>
                <w:sz w:val="18"/>
                <w:szCs w:val="18"/>
              </w:rPr>
              <w:t>xib</w:t>
            </w:r>
          </w:p>
          <w:p w14:paraId="3B665262" w14:textId="63E16E4E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6C609" w14:textId="0B1AE3C0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Cardiovascular disease</w:t>
            </w:r>
            <w:r w:rsidRPr="00763976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5537EF94" w14:textId="219FF253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  <w:r w:rsidRPr="00B823CA">
              <w:rPr>
                <w:sz w:val="18"/>
                <w:szCs w:val="18"/>
                <w:lang w:val="en-US"/>
              </w:rPr>
              <w:t>COX-2 selective NSAIDs with concurrent cardiovascular disease (increased risk of myocardial infarction and stroke)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5CE92" w14:textId="77777777" w:rsid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3B50D32" w14:textId="77777777" w:rsid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0E665EE" w14:textId="77777777" w:rsid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  <w:p w14:paraId="5DEEF654" w14:textId="0388DA1B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740F50" w:rsidRPr="00C61962" w14:paraId="61D4ADD9" w14:textId="77777777" w:rsidTr="00EE27BD">
        <w:trPr>
          <w:trHeight w:val="70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6B5D9" w14:textId="16869D02" w:rsidR="00740F50" w:rsidRPr="00064FB9" w:rsidRDefault="00740F50" w:rsidP="00EE27BD">
            <w:pPr>
              <w:rPr>
                <w:b/>
                <w:sz w:val="18"/>
                <w:szCs w:val="18"/>
              </w:rPr>
            </w:pPr>
            <w:r w:rsidRPr="00506BE9">
              <w:rPr>
                <w:b/>
                <w:sz w:val="18"/>
                <w:szCs w:val="18"/>
              </w:rPr>
              <w:t>Orphenadrine and Cyclobenzaprin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AFD94" w14:textId="574D544A" w:rsidR="00740F50" w:rsidRDefault="00740F50" w:rsidP="00EE27BD">
            <w:pPr>
              <w:rPr>
                <w:b/>
                <w:sz w:val="18"/>
                <w:szCs w:val="18"/>
              </w:rPr>
            </w:pPr>
            <w:r w:rsidRPr="00CD375E">
              <w:rPr>
                <w:b/>
                <w:sz w:val="18"/>
                <w:szCs w:val="18"/>
              </w:rPr>
              <w:t>Delirium</w:t>
            </w:r>
          </w:p>
        </w:tc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14:paraId="18D02BA9" w14:textId="77777777" w:rsidR="00740F50" w:rsidRPr="00DB41ED" w:rsidRDefault="00740F50" w:rsidP="00EE27BD">
            <w:pPr>
              <w:jc w:val="both"/>
              <w:rPr>
                <w:sz w:val="18"/>
                <w:szCs w:val="18"/>
                <w:lang w:val="en-US"/>
              </w:rPr>
            </w:pPr>
            <w:r w:rsidRPr="00DB41ED">
              <w:rPr>
                <w:sz w:val="18"/>
                <w:szCs w:val="18"/>
                <w:lang w:val="en-US"/>
              </w:rPr>
              <w:t>Avoid in older adults with or at high risk of delirium because of</w:t>
            </w:r>
          </w:p>
          <w:p w14:paraId="0527A3C7" w14:textId="77777777" w:rsidR="00740F50" w:rsidRPr="00DB41ED" w:rsidRDefault="00740F50" w:rsidP="00EE27BD">
            <w:pPr>
              <w:jc w:val="both"/>
              <w:rPr>
                <w:sz w:val="18"/>
                <w:szCs w:val="18"/>
                <w:lang w:val="en-US"/>
              </w:rPr>
            </w:pPr>
            <w:r w:rsidRPr="00DB41ED">
              <w:rPr>
                <w:sz w:val="18"/>
                <w:szCs w:val="18"/>
                <w:lang w:val="en-US"/>
              </w:rPr>
              <w:t>the potential of inducing or worsening delirium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70BEF5FF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032AB" w14:textId="37FDEB47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x</w:t>
            </w:r>
            <w:r w:rsidRPr="00093DA6">
              <w:rPr>
                <w:sz w:val="18"/>
                <w:szCs w:val="18"/>
                <w:vertAlign w:val="superscript"/>
              </w:rPr>
              <w:t>g</w:t>
            </w:r>
          </w:p>
        </w:tc>
      </w:tr>
      <w:tr w:rsidR="00740F50" w:rsidRPr="00C61962" w14:paraId="547BDF79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6E9DF4" w14:textId="77777777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45FDCF93" w14:textId="77777777" w:rsidR="00740F50" w:rsidRDefault="00740F50" w:rsidP="00EE27BD">
            <w:pPr>
              <w:rPr>
                <w:b/>
                <w:sz w:val="18"/>
                <w:szCs w:val="18"/>
              </w:rPr>
            </w:pPr>
            <w:r w:rsidRPr="00CD375E">
              <w:rPr>
                <w:b/>
                <w:sz w:val="18"/>
                <w:szCs w:val="18"/>
              </w:rPr>
              <w:t>Dementia or cognitive impairment</w:t>
            </w:r>
          </w:p>
          <w:p w14:paraId="21AE5FB3" w14:textId="01200F76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53009979" w14:textId="77777777" w:rsidR="00740F50" w:rsidRPr="00DB41ED" w:rsidRDefault="00740F50" w:rsidP="00EE27BD">
            <w:pPr>
              <w:rPr>
                <w:sz w:val="18"/>
                <w:szCs w:val="18"/>
                <w:lang w:val="en-US"/>
              </w:rPr>
            </w:pPr>
            <w:r w:rsidRPr="00DB41ED">
              <w:rPr>
                <w:sz w:val="18"/>
                <w:szCs w:val="18"/>
                <w:lang w:val="en-US"/>
              </w:rPr>
              <w:t>Avoid because of adverse CNS</w:t>
            </w:r>
          </w:p>
          <w:p w14:paraId="590C9CDC" w14:textId="77777777" w:rsidR="00740F50" w:rsidRPr="00DB41ED" w:rsidRDefault="00740F50" w:rsidP="00EE27BD">
            <w:pPr>
              <w:rPr>
                <w:sz w:val="18"/>
                <w:szCs w:val="18"/>
                <w:lang w:val="en-US"/>
              </w:rPr>
            </w:pPr>
            <w:r w:rsidRPr="00DB41ED">
              <w:rPr>
                <w:sz w:val="18"/>
                <w:szCs w:val="18"/>
                <w:lang w:val="en-US"/>
              </w:rPr>
              <w:t>Effect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399A2980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6D450" w14:textId="53EA95F6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740F50" w:rsidRPr="00C61962" w14:paraId="453D8273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E0151" w14:textId="77777777" w:rsidR="00740F50" w:rsidRPr="00740F50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3526D8CD" w14:textId="77777777" w:rsidR="00740F50" w:rsidRPr="00DB41ED" w:rsidRDefault="00740F50" w:rsidP="00EE27BD">
            <w:pPr>
              <w:rPr>
                <w:b/>
                <w:sz w:val="18"/>
                <w:szCs w:val="18"/>
                <w:lang w:val="en-US"/>
              </w:rPr>
            </w:pPr>
            <w:r w:rsidRPr="00DB41ED">
              <w:rPr>
                <w:b/>
                <w:sz w:val="18"/>
                <w:szCs w:val="18"/>
                <w:lang w:val="en-US"/>
              </w:rPr>
              <w:t>Lower urinary tract symptoms. benign prostatic hyperplasia:</w:t>
            </w:r>
          </w:p>
          <w:p w14:paraId="6965322D" w14:textId="77777777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6A42D990" w14:textId="0624C450" w:rsidR="00740F50" w:rsidRPr="00DB41ED" w:rsidRDefault="00740F50" w:rsidP="00EE27BD">
            <w:pPr>
              <w:rPr>
                <w:sz w:val="18"/>
                <w:szCs w:val="18"/>
              </w:rPr>
            </w:pPr>
            <w:r w:rsidRPr="00DB41ED">
              <w:rPr>
                <w:sz w:val="18"/>
                <w:szCs w:val="18"/>
                <w:lang w:val="en-US"/>
              </w:rPr>
              <w:t xml:space="preserve">May decrease urinary flow and cause urinary retention. </w:t>
            </w:r>
            <w:r w:rsidRPr="004449CD">
              <w:rPr>
                <w:sz w:val="18"/>
                <w:szCs w:val="18"/>
              </w:rPr>
              <w:t>Avoid in men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154C3" w14:textId="745F3D84" w:rsidR="00740F50" w:rsidRDefault="00740F50" w:rsidP="00EE27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A14533">
              <w:rPr>
                <w:sz w:val="18"/>
                <w:szCs w:val="18"/>
                <w:vertAlign w:val="superscript"/>
              </w:rPr>
              <w:t>g</w:t>
            </w:r>
          </w:p>
        </w:tc>
      </w:tr>
      <w:tr w:rsidR="00740F50" w:rsidRPr="00C61962" w14:paraId="706670A4" w14:textId="77777777" w:rsidTr="00EE27BD">
        <w:trPr>
          <w:trHeight w:val="70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0E6C7" w14:textId="2AFEAE3A" w:rsidR="00740F50" w:rsidRPr="00740F50" w:rsidRDefault="00740F50" w:rsidP="00EE27B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Colchicin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22946" w14:textId="4AD6A748" w:rsidR="00740F50" w:rsidRPr="00DB41ED" w:rsidRDefault="00740F50" w:rsidP="00EE27B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G</w:t>
            </w:r>
            <w:r w:rsidRPr="0014570D">
              <w:rPr>
                <w:b/>
                <w:sz w:val="18"/>
                <w:szCs w:val="18"/>
                <w:lang w:val="en-US"/>
              </w:rPr>
              <w:t>out</w:t>
            </w:r>
          </w:p>
        </w:tc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14:paraId="2A63DC8E" w14:textId="77777777" w:rsidR="00740F50" w:rsidRDefault="00740F50" w:rsidP="00EE27BD">
            <w:pPr>
              <w:rPr>
                <w:sz w:val="18"/>
                <w:szCs w:val="18"/>
                <w:lang w:val="en-US"/>
              </w:rPr>
            </w:pPr>
            <w:r w:rsidRPr="00B16266">
              <w:rPr>
                <w:sz w:val="18"/>
                <w:szCs w:val="18"/>
                <w:lang w:val="en-US"/>
              </w:rPr>
              <w:t xml:space="preserve">Avoid the long-term use of </w:t>
            </w:r>
            <w:r w:rsidRPr="00DB41ED">
              <w:rPr>
                <w:sz w:val="18"/>
                <w:szCs w:val="18"/>
                <w:lang w:val="en-US"/>
              </w:rPr>
              <w:t xml:space="preserve">colchicine for </w:t>
            </w:r>
            <w:r>
              <w:rPr>
                <w:sz w:val="18"/>
                <w:szCs w:val="18"/>
                <w:lang w:val="en-US"/>
              </w:rPr>
              <w:t xml:space="preserve">chornic treatment </w:t>
            </w:r>
            <w:r w:rsidRPr="00DB41ED">
              <w:rPr>
                <w:sz w:val="18"/>
                <w:szCs w:val="18"/>
                <w:lang w:val="en-US"/>
              </w:rPr>
              <w:t xml:space="preserve"> of gout where there is no contraindication to a xanthine-oxidase inhibitor e.g. </w:t>
            </w:r>
            <w:r>
              <w:rPr>
                <w:sz w:val="18"/>
                <w:szCs w:val="18"/>
                <w:lang w:val="en-US"/>
              </w:rPr>
              <w:t xml:space="preserve">allopurinol. </w:t>
            </w:r>
          </w:p>
          <w:p w14:paraId="5046391F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A3A2C" w14:textId="517FFB69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x</w:t>
            </w:r>
            <w:r w:rsidRPr="00A14533">
              <w:rPr>
                <w:sz w:val="18"/>
                <w:szCs w:val="18"/>
                <w:vertAlign w:val="superscript"/>
              </w:rPr>
              <w:t>i</w:t>
            </w:r>
          </w:p>
        </w:tc>
      </w:tr>
      <w:tr w:rsidR="00740F50" w:rsidRPr="00C61962" w14:paraId="4E797869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67F83" w14:textId="77777777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5A66A027" w14:textId="3DDC0E3B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  <w:r w:rsidRPr="00485B5B">
              <w:rPr>
                <w:b/>
                <w:sz w:val="18"/>
                <w:szCs w:val="18"/>
                <w:lang w:val="en-US"/>
              </w:rPr>
              <w:t xml:space="preserve">eGFR &lt; 10 ml/min/1.73m2 or </w:t>
            </w:r>
            <w:r w:rsidRPr="000735BA">
              <w:rPr>
                <w:b/>
                <w:sz w:val="18"/>
                <w:szCs w:val="18"/>
                <w:lang w:val="en-US"/>
              </w:rPr>
              <w:t xml:space="preserve"> creatinine clearance &lt;30 mL/min)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07435185" w14:textId="77777777" w:rsidR="00740F50" w:rsidRPr="000C27F8" w:rsidRDefault="00740F50" w:rsidP="00EE27B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0C27F8">
              <w:rPr>
                <w:sz w:val="18"/>
                <w:szCs w:val="18"/>
                <w:lang w:val="en-US"/>
              </w:rPr>
              <w:t>isk of colchicine toxicity;</w:t>
            </w:r>
            <w:r w:rsidRPr="000C27F8"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Higher risk of gastrointestinal, </w:t>
            </w:r>
            <w:r w:rsidRPr="000C27F8">
              <w:rPr>
                <w:sz w:val="18"/>
                <w:szCs w:val="18"/>
                <w:lang w:val="en-US"/>
              </w:rPr>
              <w:t>neuromuscular, bone marrow adverse effects</w:t>
            </w:r>
          </w:p>
          <w:p w14:paraId="2E1AD0A9" w14:textId="3C9B0B32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  <w:r w:rsidRPr="000C27F8">
              <w:rPr>
                <w:sz w:val="18"/>
                <w:szCs w:val="18"/>
                <w:lang w:val="en-US"/>
              </w:rPr>
              <w:t>Toxicity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3AABA" w14:textId="77777777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0F50" w:rsidRPr="00C61962" w14:paraId="0B5FBEFC" w14:textId="77777777" w:rsidTr="00EE27BD">
        <w:trPr>
          <w:trHeight w:val="70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32F6D" w14:textId="577A557B" w:rsidR="00740F50" w:rsidRPr="00740F50" w:rsidRDefault="00740F50" w:rsidP="00EE27BD">
            <w:pPr>
              <w:rPr>
                <w:b/>
                <w:sz w:val="18"/>
                <w:szCs w:val="18"/>
              </w:rPr>
            </w:pPr>
            <w:r w:rsidRPr="002B0E7D">
              <w:rPr>
                <w:b/>
                <w:sz w:val="18"/>
                <w:szCs w:val="18"/>
              </w:rPr>
              <w:t>Corticosteroid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26F61" w14:textId="77777777" w:rsidR="00740F50" w:rsidRDefault="00740F50" w:rsidP="00EE27BD">
            <w:pPr>
              <w:rPr>
                <w:b/>
                <w:sz w:val="18"/>
                <w:szCs w:val="18"/>
              </w:rPr>
            </w:pPr>
          </w:p>
          <w:p w14:paraId="728F62A7" w14:textId="53C27940" w:rsidR="00740F50" w:rsidRPr="00485B5B" w:rsidRDefault="00740F50" w:rsidP="00EE27BD">
            <w:pPr>
              <w:rPr>
                <w:b/>
                <w:sz w:val="18"/>
                <w:szCs w:val="18"/>
              </w:rPr>
            </w:pPr>
            <w:r w:rsidRPr="000F6B9E">
              <w:rPr>
                <w:b/>
                <w:sz w:val="18"/>
                <w:szCs w:val="18"/>
              </w:rPr>
              <w:t>Rheumatoid arthrtitis</w:t>
            </w:r>
          </w:p>
        </w:tc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14:paraId="3589FA60" w14:textId="77777777" w:rsid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  <w:p w14:paraId="55504026" w14:textId="6667C1FD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  <w:r w:rsidRPr="00452A20">
              <w:rPr>
                <w:sz w:val="18"/>
                <w:szCs w:val="18"/>
                <w:lang w:val="en-US"/>
              </w:rPr>
              <w:t xml:space="preserve">Long-term corticosteroids (&gt;3 months) as monotherapy for rheumatoid arthritis: Safer alternatives available; </w:t>
            </w:r>
            <w:r w:rsidRPr="008639C1">
              <w:rPr>
                <w:lang w:val="en-US"/>
              </w:rPr>
              <w:t xml:space="preserve"> </w:t>
            </w:r>
            <w:r w:rsidRPr="008639C1">
              <w:rPr>
                <w:sz w:val="18"/>
                <w:szCs w:val="18"/>
                <w:lang w:val="en-US"/>
              </w:rPr>
              <w:t xml:space="preserve">unnecessary exposure to </w:t>
            </w:r>
            <w:r w:rsidRPr="00452A20">
              <w:rPr>
                <w:sz w:val="18"/>
                <w:szCs w:val="18"/>
                <w:lang w:val="en-US"/>
              </w:rPr>
              <w:t>systemic corticosteroid side-effect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01C89CC1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53A3A" w14:textId="77777777" w:rsidR="00740F50" w:rsidRDefault="00740F50" w:rsidP="00EE27BD">
            <w:pPr>
              <w:jc w:val="center"/>
              <w:rPr>
                <w:sz w:val="18"/>
                <w:szCs w:val="18"/>
              </w:rPr>
            </w:pPr>
          </w:p>
          <w:p w14:paraId="083243CD" w14:textId="09570B32" w:rsidR="00740F50" w:rsidRPr="00740F50" w:rsidRDefault="00740F50" w:rsidP="00EE27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740F50" w:rsidRPr="00C61962" w14:paraId="5FEEECC3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31C3B6" w14:textId="77777777" w:rsidR="00740F50" w:rsidRPr="002B0E7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E16E1" w14:textId="78FF4E8F" w:rsidR="00740F50" w:rsidRPr="00485B5B" w:rsidRDefault="00740F50" w:rsidP="00EE27BD">
            <w:pPr>
              <w:jc w:val="center"/>
              <w:rPr>
                <w:b/>
                <w:sz w:val="18"/>
                <w:szCs w:val="18"/>
              </w:rPr>
            </w:pPr>
            <w:r w:rsidRPr="000F6B9E">
              <w:rPr>
                <w:b/>
                <w:sz w:val="18"/>
                <w:szCs w:val="18"/>
              </w:rPr>
              <w:t>Osteoarthritis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2E650F6D" w14:textId="77777777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  <w:r w:rsidRPr="00452A20">
              <w:rPr>
                <w:sz w:val="18"/>
                <w:szCs w:val="18"/>
                <w:lang w:val="en-US"/>
              </w:rPr>
              <w:t xml:space="preserve">Safer alternatives available; </w:t>
            </w:r>
            <w:r w:rsidRPr="008639C1">
              <w:rPr>
                <w:sz w:val="18"/>
                <w:szCs w:val="18"/>
                <w:lang w:val="en-US"/>
              </w:rPr>
              <w:t xml:space="preserve"> unnecessary exposure to </w:t>
            </w:r>
            <w:r w:rsidRPr="00452A20">
              <w:rPr>
                <w:sz w:val="18"/>
                <w:szCs w:val="18"/>
                <w:lang w:val="en-US"/>
              </w:rPr>
              <w:t>systemic corticosteroid side-effect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46306F95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589A9" w14:textId="760D8ECD" w:rsidR="00740F50" w:rsidRPr="00740F50" w:rsidRDefault="00740F50" w:rsidP="00EE27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740F50" w:rsidRPr="00C61962" w14:paraId="1EC0D6D8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76595A" w14:textId="77777777" w:rsidR="00740F50" w:rsidRPr="002B0E7D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EBAE6" w14:textId="4B772D15" w:rsidR="00740F50" w:rsidRPr="000F6B9E" w:rsidRDefault="00740F50" w:rsidP="00EE27BD">
            <w:pPr>
              <w:jc w:val="center"/>
              <w:rPr>
                <w:b/>
                <w:sz w:val="18"/>
                <w:szCs w:val="18"/>
              </w:rPr>
            </w:pPr>
            <w:r w:rsidRPr="00C9286E">
              <w:rPr>
                <w:b/>
                <w:sz w:val="18"/>
                <w:szCs w:val="18"/>
              </w:rPr>
              <w:t>Osteoporosis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4DF47E1C" w14:textId="77777777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  <w:r w:rsidRPr="00452A20">
              <w:rPr>
                <w:sz w:val="18"/>
                <w:szCs w:val="18"/>
                <w:lang w:val="en-US"/>
              </w:rPr>
              <w:t xml:space="preserve">long - term </w:t>
            </w:r>
            <w:r>
              <w:rPr>
                <w:sz w:val="18"/>
                <w:szCs w:val="18"/>
                <w:lang w:val="en-US"/>
              </w:rPr>
              <w:t xml:space="preserve">use of </w:t>
            </w:r>
            <w:r w:rsidRPr="00452A20">
              <w:rPr>
                <w:sz w:val="18"/>
                <w:szCs w:val="18"/>
                <w:lang w:val="en-US"/>
              </w:rPr>
              <w:t xml:space="preserve">corticosteroids may </w:t>
            </w:r>
            <w:r>
              <w:rPr>
                <w:sz w:val="18"/>
                <w:szCs w:val="18"/>
                <w:lang w:val="en-US"/>
              </w:rPr>
              <w:t>increase bone loss and worsen  o</w:t>
            </w:r>
            <w:r w:rsidRPr="00452A20">
              <w:rPr>
                <w:sz w:val="18"/>
                <w:szCs w:val="18"/>
                <w:lang w:val="en-US"/>
              </w:rPr>
              <w:t>steoporosi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3796D9E1" w14:textId="77777777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</w:p>
          <w:p w14:paraId="4E64BDEE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72C08" w14:textId="77777777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0F50" w:rsidRPr="00C61962" w14:paraId="4B48D643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3206F5" w14:textId="77777777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1CAD5" w14:textId="76A3EE26" w:rsidR="00740F50" w:rsidRPr="00740F50" w:rsidRDefault="00740F50" w:rsidP="00EE27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F6B9E">
              <w:rPr>
                <w:b/>
                <w:sz w:val="18"/>
                <w:szCs w:val="18"/>
              </w:rPr>
              <w:t>Delirium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3F4B582E" w14:textId="77777777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  <w:r w:rsidRPr="00452A20">
              <w:rPr>
                <w:sz w:val="18"/>
                <w:szCs w:val="18"/>
                <w:lang w:val="en-US"/>
              </w:rPr>
              <w:t>Avoid in older adults with or at high risk of delirium because of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52A20">
              <w:rPr>
                <w:sz w:val="18"/>
                <w:szCs w:val="18"/>
                <w:lang w:val="en-US"/>
              </w:rPr>
              <w:t xml:space="preserve">the potential of worsening </w:t>
            </w:r>
            <w:r>
              <w:rPr>
                <w:sz w:val="18"/>
                <w:szCs w:val="18"/>
                <w:lang w:val="en-US"/>
              </w:rPr>
              <w:t xml:space="preserve">or inducing </w:t>
            </w:r>
            <w:r w:rsidRPr="00452A20">
              <w:rPr>
                <w:sz w:val="18"/>
                <w:szCs w:val="18"/>
                <w:lang w:val="en-US"/>
              </w:rPr>
              <w:t>delirium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3A0F2173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30AF9" w14:textId="77777777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0F50" w:rsidRPr="00C61962" w14:paraId="7BB7DF88" w14:textId="77777777" w:rsidTr="00EE27BD">
        <w:trPr>
          <w:trHeight w:val="70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17C85" w14:textId="77777777" w:rsidR="00740F50" w:rsidRPr="00740F50" w:rsidRDefault="00740F50" w:rsidP="00EE27BD">
            <w:pPr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2C804" w14:textId="179DEEE3" w:rsidR="00740F50" w:rsidRPr="000F6B9E" w:rsidRDefault="00740F50" w:rsidP="00EE27B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betes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03" w:type="dxa"/>
            <w:tcBorders>
              <w:left w:val="nil"/>
              <w:right w:val="nil"/>
            </w:tcBorders>
          </w:tcPr>
          <w:p w14:paraId="119C653D" w14:textId="77777777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  <w:r w:rsidRPr="00452A20">
              <w:rPr>
                <w:sz w:val="18"/>
                <w:szCs w:val="18"/>
                <w:lang w:val="en-US"/>
              </w:rPr>
              <w:t>long - term corticosteroids may c</w:t>
            </w:r>
            <w:r>
              <w:rPr>
                <w:sz w:val="18"/>
                <w:szCs w:val="18"/>
                <w:lang w:val="en-US"/>
              </w:rPr>
              <w:t xml:space="preserve">ause difficulty in controlling  </w:t>
            </w:r>
            <w:r w:rsidRPr="00452A20">
              <w:rPr>
                <w:sz w:val="18"/>
                <w:szCs w:val="18"/>
                <w:lang w:val="en-US"/>
              </w:rPr>
              <w:t>blood glucose level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37E47DFF" w14:textId="77777777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</w:p>
          <w:p w14:paraId="4E502927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7A5FD" w14:textId="2529DD37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740F50" w:rsidRPr="00C61962" w14:paraId="45AFCB32" w14:textId="77777777" w:rsidTr="00EE27BD">
        <w:trPr>
          <w:trHeight w:val="70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48143" w14:textId="1DC3ACB8" w:rsidR="00740F50" w:rsidRPr="00740F50" w:rsidRDefault="00740F50" w:rsidP="00EE27BD">
            <w:pPr>
              <w:rPr>
                <w:b/>
                <w:sz w:val="18"/>
                <w:szCs w:val="18"/>
              </w:rPr>
            </w:pPr>
            <w:r w:rsidRPr="000F6B9E">
              <w:rPr>
                <w:b/>
                <w:sz w:val="18"/>
                <w:szCs w:val="18"/>
              </w:rPr>
              <w:t>Opioid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FCAC4" w14:textId="7A6CBBC0" w:rsidR="00740F50" w:rsidRPr="00740F50" w:rsidRDefault="00740F50" w:rsidP="00EE27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52A20">
              <w:rPr>
                <w:b/>
                <w:sz w:val="18"/>
                <w:szCs w:val="18"/>
                <w:lang w:val="en-US"/>
              </w:rPr>
              <w:t>History of falls or fractures</w:t>
            </w:r>
          </w:p>
        </w:tc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14:paraId="576D663F" w14:textId="77777777" w:rsidR="00740F50" w:rsidRPr="00452A20" w:rsidRDefault="00740F50" w:rsidP="00EE27BD">
            <w:pPr>
              <w:rPr>
                <w:sz w:val="18"/>
                <w:szCs w:val="18"/>
                <w:lang w:val="en-US"/>
              </w:rPr>
            </w:pPr>
            <w:r w:rsidRPr="00452A20">
              <w:rPr>
                <w:sz w:val="18"/>
                <w:szCs w:val="18"/>
                <w:lang w:val="en-US"/>
              </w:rPr>
              <w:t>May cause ataxia. impaired psychomotor function. syncope. additional fall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2092C2D5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2226" w14:textId="473F48E9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740F50" w:rsidRPr="00C61962" w14:paraId="2861FD09" w14:textId="77777777" w:rsidTr="00EE27BD">
        <w:trPr>
          <w:trHeight w:val="70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7B1F3" w14:textId="37FFBE15" w:rsidR="00740F50" w:rsidRPr="00740F50" w:rsidRDefault="00740F50" w:rsidP="00EE27BD">
            <w:pPr>
              <w:rPr>
                <w:b/>
                <w:sz w:val="18"/>
                <w:szCs w:val="18"/>
                <w:lang w:val="en-US"/>
              </w:rPr>
            </w:pPr>
            <w:r w:rsidRPr="000F6B9E">
              <w:rPr>
                <w:b/>
                <w:sz w:val="18"/>
                <w:szCs w:val="18"/>
              </w:rPr>
              <w:t>Pethidine/Meperidin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2BB3A" w14:textId="1E6A5E52" w:rsidR="00740F50" w:rsidRPr="00740F50" w:rsidRDefault="00740F50" w:rsidP="00EE27BD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Delirium</w:t>
            </w:r>
          </w:p>
        </w:tc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14:paraId="669B266F" w14:textId="77777777" w:rsidR="00740F50" w:rsidRPr="00D70D0F" w:rsidRDefault="00740F50" w:rsidP="00EE27BD">
            <w:pPr>
              <w:rPr>
                <w:sz w:val="18"/>
                <w:szCs w:val="18"/>
                <w:lang w:val="en-US"/>
              </w:rPr>
            </w:pPr>
            <w:r w:rsidRPr="00D70D0F">
              <w:rPr>
                <w:sz w:val="18"/>
                <w:szCs w:val="18"/>
                <w:lang w:val="en-US"/>
              </w:rPr>
              <w:t>Avoid in older adults with or at high risk of delirium because of the potential of inducing or worsening delirium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3B1574F7" w14:textId="77777777" w:rsidR="00740F50" w:rsidRPr="00740F50" w:rsidRDefault="00740F50" w:rsidP="00EE27B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4F9DA" w14:textId="4BCAAB03" w:rsidR="00740F50" w:rsidRPr="00740F50" w:rsidRDefault="00740F50" w:rsidP="00EE27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EE27BD" w:rsidRPr="00C61962" w14:paraId="306E4F04" w14:textId="77777777" w:rsidTr="00EE27BD">
        <w:trPr>
          <w:trHeight w:val="70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9ED7E" w14:textId="3FFB2E77" w:rsidR="00EE27BD" w:rsidRPr="000F6B9E" w:rsidRDefault="00EE27BD" w:rsidP="00EE27BD">
            <w:pPr>
              <w:rPr>
                <w:b/>
                <w:sz w:val="18"/>
                <w:szCs w:val="18"/>
              </w:rPr>
            </w:pPr>
            <w:r w:rsidRPr="00501AE7">
              <w:rPr>
                <w:b/>
                <w:sz w:val="18"/>
                <w:szCs w:val="18"/>
                <w:lang w:val="en-US"/>
              </w:rPr>
              <w:t>Tramadol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8CDB9" w14:textId="31628374" w:rsidR="00EE27BD" w:rsidRPr="00740F50" w:rsidRDefault="00EE27BD" w:rsidP="00EE27BD">
            <w:pPr>
              <w:jc w:val="center"/>
              <w:rPr>
                <w:b/>
                <w:sz w:val="18"/>
                <w:szCs w:val="18"/>
              </w:rPr>
            </w:pPr>
            <w:r w:rsidRPr="00501AE7">
              <w:rPr>
                <w:b/>
                <w:sz w:val="18"/>
                <w:szCs w:val="18"/>
                <w:lang w:val="en-US"/>
              </w:rPr>
              <w:t>Chronic seizures or epilepsy</w:t>
            </w:r>
          </w:p>
        </w:tc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14:paraId="26C8E89B" w14:textId="29B6554E" w:rsidR="00EE27BD" w:rsidRPr="00740F50" w:rsidRDefault="00EE27BD" w:rsidP="00EE27BD">
            <w:pPr>
              <w:rPr>
                <w:sz w:val="18"/>
                <w:szCs w:val="18"/>
              </w:rPr>
            </w:pPr>
            <w:r w:rsidRPr="00501AE7">
              <w:rPr>
                <w:sz w:val="18"/>
                <w:szCs w:val="18"/>
                <w:lang w:val="en-US"/>
              </w:rPr>
              <w:t>Lowers seizure threshold.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05735" w14:textId="5E88F8D9" w:rsidR="00EE27BD" w:rsidRPr="00740F50" w:rsidRDefault="00EE27BD" w:rsidP="00EE27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 w14:paraId="3B486621" w14:textId="77777777" w:rsidR="00F450FC" w:rsidRDefault="00F450FC" w:rsidP="009C562C">
      <w:pPr>
        <w:spacing w:before="120" w:line="360" w:lineRule="auto"/>
        <w:jc w:val="both"/>
        <w:outlineLvl w:val="0"/>
        <w:rPr>
          <w:b/>
          <w:lang w:eastAsia="pt-BR"/>
        </w:rPr>
        <w:sectPr w:rsidR="00F450FC" w:rsidSect="00740F50">
          <w:pgSz w:w="11900" w:h="16840"/>
          <w:pgMar w:top="1440" w:right="726" w:bottom="1440" w:left="1440" w:header="708" w:footer="708" w:gutter="0"/>
          <w:lnNumType w:countBy="1"/>
          <w:pgNumType w:start="0"/>
          <w:cols w:space="708"/>
          <w:titlePg/>
          <w:docGrid w:linePitch="360"/>
        </w:sectPr>
      </w:pPr>
    </w:p>
    <w:p w14:paraId="34A2661A" w14:textId="77777777" w:rsidR="00F450FC" w:rsidRDefault="00F450FC" w:rsidP="009C562C">
      <w:pPr>
        <w:spacing w:before="120" w:line="360" w:lineRule="auto"/>
        <w:jc w:val="both"/>
        <w:outlineLvl w:val="0"/>
        <w:rPr>
          <w:b/>
          <w:lang w:eastAsia="pt-BR"/>
        </w:rPr>
        <w:sectPr w:rsidR="00F450FC" w:rsidSect="00F450FC">
          <w:pgSz w:w="16840" w:h="11900" w:orient="landscape"/>
          <w:pgMar w:top="726" w:right="1440" w:bottom="1440" w:left="1440" w:header="708" w:footer="708" w:gutter="0"/>
          <w:lnNumType w:countBy="1"/>
          <w:pgNumType w:start="0"/>
          <w:cols w:space="708"/>
          <w:titlePg/>
          <w:docGrid w:linePitch="360"/>
        </w:sectPr>
      </w:pPr>
    </w:p>
    <w:p w14:paraId="6DC8693D" w14:textId="71917B94" w:rsidR="00F450FC" w:rsidRPr="009A0091" w:rsidRDefault="00F450FC" w:rsidP="00740F50">
      <w:pPr>
        <w:spacing w:before="120" w:line="360" w:lineRule="auto"/>
        <w:jc w:val="both"/>
        <w:outlineLvl w:val="0"/>
        <w:rPr>
          <w:b/>
          <w:lang w:eastAsia="pt-BR"/>
        </w:rPr>
      </w:pPr>
    </w:p>
    <w:sectPr w:rsidR="00F450FC" w:rsidRPr="009A0091" w:rsidSect="00740F50">
      <w:type w:val="continuous"/>
      <w:pgSz w:w="16840" w:h="11900" w:orient="landscape"/>
      <w:pgMar w:top="726" w:right="1440" w:bottom="1440" w:left="1440" w:header="708" w:footer="708" w:gutter="0"/>
      <w:lnNumType w:countBy="1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C177B" w14:textId="77777777" w:rsidR="00E90E12" w:rsidRDefault="00E90E12" w:rsidP="0015174F">
      <w:r>
        <w:separator/>
      </w:r>
    </w:p>
  </w:endnote>
  <w:endnote w:type="continuationSeparator" w:id="0">
    <w:p w14:paraId="0086140B" w14:textId="77777777" w:rsidR="00E90E12" w:rsidRDefault="00E90E12" w:rsidP="00151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128903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4AB66D" w14:textId="5AADED6D" w:rsidR="00F450FC" w:rsidRDefault="00F450FC" w:rsidP="009C56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C39C2A" w14:textId="77777777" w:rsidR="00F450FC" w:rsidRDefault="00F450FC" w:rsidP="001517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52883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4D92E8" w14:textId="21CC5AA0" w:rsidR="00F450FC" w:rsidRDefault="00F450FC" w:rsidP="009C56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278CB4" w14:textId="77777777" w:rsidR="00F450FC" w:rsidRDefault="00F450FC" w:rsidP="001517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82C2C" w14:textId="77777777" w:rsidR="00E90E12" w:rsidRDefault="00E90E12" w:rsidP="0015174F">
      <w:r>
        <w:separator/>
      </w:r>
    </w:p>
  </w:footnote>
  <w:footnote w:type="continuationSeparator" w:id="0">
    <w:p w14:paraId="736467C6" w14:textId="77777777" w:rsidR="00E90E12" w:rsidRDefault="00E90E12" w:rsidP="00151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A46B2"/>
    <w:multiLevelType w:val="hybridMultilevel"/>
    <w:tmpl w:val="CD720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1311C4F"/>
    <w:multiLevelType w:val="hybridMultilevel"/>
    <w:tmpl w:val="646A9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CA6557"/>
    <w:multiLevelType w:val="hybridMultilevel"/>
    <w:tmpl w:val="F1A01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2rev25qtxz0ye9afav5zwrde2esvfxffzs&quot;&gt;artigo Pain and inflammation&lt;record-ids&gt;&lt;item&gt;22&lt;/item&gt;&lt;item&gt;23&lt;/item&gt;&lt;item&gt;24&lt;/item&gt;&lt;item&gt;26&lt;/item&gt;&lt;item&gt;92&lt;/item&gt;&lt;item&gt;98&lt;/item&gt;&lt;item&gt;157&lt;/item&gt;&lt;item&gt;159&lt;/item&gt;&lt;item&gt;162&lt;/item&gt;&lt;item&gt;163&lt;/item&gt;&lt;item&gt;164&lt;/item&gt;&lt;item&gt;169&lt;/item&gt;&lt;item&gt;170&lt;/item&gt;&lt;item&gt;171&lt;/item&gt;&lt;item&gt;172&lt;/item&gt;&lt;item&gt;174&lt;/item&gt;&lt;item&gt;175&lt;/item&gt;&lt;item&gt;176&lt;/item&gt;&lt;item&gt;177&lt;/item&gt;&lt;item&gt;180&lt;/item&gt;&lt;item&gt;181&lt;/item&gt;&lt;item&gt;182&lt;/item&gt;&lt;item&gt;183&lt;/item&gt;&lt;item&gt;185&lt;/item&gt;&lt;item&gt;189&lt;/item&gt;&lt;item&gt;234&lt;/item&gt;&lt;item&gt;263&lt;/item&gt;&lt;item&gt;264&lt;/item&gt;&lt;item&gt;265&lt;/item&gt;&lt;item&gt;268&lt;/item&gt;&lt;item&gt;269&lt;/item&gt;&lt;item&gt;271&lt;/item&gt;&lt;item&gt;272&lt;/item&gt;&lt;item&gt;285&lt;/item&gt;&lt;item&gt;307&lt;/item&gt;&lt;item&gt;309&lt;/item&gt;&lt;item&gt;312&lt;/item&gt;&lt;item&gt;313&lt;/item&gt;&lt;item&gt;314&lt;/item&gt;&lt;item&gt;315&lt;/item&gt;&lt;item&gt;316&lt;/item&gt;&lt;item&gt;317&lt;/item&gt;&lt;item&gt;332&lt;/item&gt;&lt;item&gt;334&lt;/item&gt;&lt;item&gt;339&lt;/item&gt;&lt;item&gt;344&lt;/item&gt;&lt;item&gt;346&lt;/item&gt;&lt;item&gt;347&lt;/item&gt;&lt;item&gt;348&lt;/item&gt;&lt;item&gt;359&lt;/item&gt;&lt;item&gt;362&lt;/item&gt;&lt;item&gt;696&lt;/item&gt;&lt;item&gt;711&lt;/item&gt;&lt;item&gt;1018&lt;/item&gt;&lt;item&gt;1345&lt;/item&gt;&lt;/record-ids&gt;&lt;/item&gt;&lt;/Libraries&gt;"/>
  </w:docVars>
  <w:rsids>
    <w:rsidRoot w:val="00757143"/>
    <w:rsid w:val="000067F6"/>
    <w:rsid w:val="00006CD5"/>
    <w:rsid w:val="00016342"/>
    <w:rsid w:val="0006026C"/>
    <w:rsid w:val="00062772"/>
    <w:rsid w:val="00070F97"/>
    <w:rsid w:val="0007186B"/>
    <w:rsid w:val="0008232B"/>
    <w:rsid w:val="0009623C"/>
    <w:rsid w:val="000C3A0E"/>
    <w:rsid w:val="000F0B8E"/>
    <w:rsid w:val="0013318F"/>
    <w:rsid w:val="00135A3D"/>
    <w:rsid w:val="0014475C"/>
    <w:rsid w:val="00147079"/>
    <w:rsid w:val="0015174F"/>
    <w:rsid w:val="001569F8"/>
    <w:rsid w:val="00170A2D"/>
    <w:rsid w:val="001949DA"/>
    <w:rsid w:val="001D117D"/>
    <w:rsid w:val="001D1726"/>
    <w:rsid w:val="001E3324"/>
    <w:rsid w:val="001E7671"/>
    <w:rsid w:val="0022731E"/>
    <w:rsid w:val="00232887"/>
    <w:rsid w:val="00243198"/>
    <w:rsid w:val="00263668"/>
    <w:rsid w:val="00267AC6"/>
    <w:rsid w:val="00267E40"/>
    <w:rsid w:val="0027567E"/>
    <w:rsid w:val="00277275"/>
    <w:rsid w:val="002833EE"/>
    <w:rsid w:val="0029316D"/>
    <w:rsid w:val="002973BB"/>
    <w:rsid w:val="002B7556"/>
    <w:rsid w:val="002C104F"/>
    <w:rsid w:val="002E191C"/>
    <w:rsid w:val="002E3F19"/>
    <w:rsid w:val="002F5A77"/>
    <w:rsid w:val="003030A7"/>
    <w:rsid w:val="00353014"/>
    <w:rsid w:val="00357808"/>
    <w:rsid w:val="00371984"/>
    <w:rsid w:val="00393772"/>
    <w:rsid w:val="0039663C"/>
    <w:rsid w:val="003A3871"/>
    <w:rsid w:val="003B1163"/>
    <w:rsid w:val="003C7833"/>
    <w:rsid w:val="003D5B87"/>
    <w:rsid w:val="003E7423"/>
    <w:rsid w:val="00411D1C"/>
    <w:rsid w:val="00431654"/>
    <w:rsid w:val="00431DB2"/>
    <w:rsid w:val="00432893"/>
    <w:rsid w:val="004419ED"/>
    <w:rsid w:val="0044502B"/>
    <w:rsid w:val="00445309"/>
    <w:rsid w:val="004608CB"/>
    <w:rsid w:val="004646C5"/>
    <w:rsid w:val="00466B47"/>
    <w:rsid w:val="00481D3B"/>
    <w:rsid w:val="004B2B05"/>
    <w:rsid w:val="004C12C7"/>
    <w:rsid w:val="004C56A5"/>
    <w:rsid w:val="004C587F"/>
    <w:rsid w:val="004D14BD"/>
    <w:rsid w:val="004E67A7"/>
    <w:rsid w:val="004F1C9E"/>
    <w:rsid w:val="00513AE1"/>
    <w:rsid w:val="00523A55"/>
    <w:rsid w:val="00541483"/>
    <w:rsid w:val="00545F59"/>
    <w:rsid w:val="005471FC"/>
    <w:rsid w:val="00552AB7"/>
    <w:rsid w:val="005554FC"/>
    <w:rsid w:val="005578BD"/>
    <w:rsid w:val="0057363B"/>
    <w:rsid w:val="0058110E"/>
    <w:rsid w:val="005817DD"/>
    <w:rsid w:val="005840C7"/>
    <w:rsid w:val="0058785D"/>
    <w:rsid w:val="00593DE1"/>
    <w:rsid w:val="0059436F"/>
    <w:rsid w:val="005968EB"/>
    <w:rsid w:val="005B1989"/>
    <w:rsid w:val="005B3370"/>
    <w:rsid w:val="005D0AD8"/>
    <w:rsid w:val="005E0038"/>
    <w:rsid w:val="005E7945"/>
    <w:rsid w:val="005F373C"/>
    <w:rsid w:val="00634CE9"/>
    <w:rsid w:val="006703E5"/>
    <w:rsid w:val="006820B1"/>
    <w:rsid w:val="00694C6F"/>
    <w:rsid w:val="006D5261"/>
    <w:rsid w:val="006D5C83"/>
    <w:rsid w:val="006E6FFF"/>
    <w:rsid w:val="006F6F19"/>
    <w:rsid w:val="00706011"/>
    <w:rsid w:val="0071665F"/>
    <w:rsid w:val="007232EF"/>
    <w:rsid w:val="00726543"/>
    <w:rsid w:val="00737AC7"/>
    <w:rsid w:val="00740F50"/>
    <w:rsid w:val="00742253"/>
    <w:rsid w:val="0074650E"/>
    <w:rsid w:val="00757143"/>
    <w:rsid w:val="00793ACC"/>
    <w:rsid w:val="0079459F"/>
    <w:rsid w:val="00797D03"/>
    <w:rsid w:val="007A3179"/>
    <w:rsid w:val="007C0659"/>
    <w:rsid w:val="007E2AE7"/>
    <w:rsid w:val="007E365C"/>
    <w:rsid w:val="007F566A"/>
    <w:rsid w:val="00813FAB"/>
    <w:rsid w:val="008151EB"/>
    <w:rsid w:val="00820F23"/>
    <w:rsid w:val="0082174C"/>
    <w:rsid w:val="00824AD6"/>
    <w:rsid w:val="00833C99"/>
    <w:rsid w:val="00834163"/>
    <w:rsid w:val="00841AEC"/>
    <w:rsid w:val="00842C0B"/>
    <w:rsid w:val="00843134"/>
    <w:rsid w:val="008541AA"/>
    <w:rsid w:val="00856440"/>
    <w:rsid w:val="00862978"/>
    <w:rsid w:val="00870C44"/>
    <w:rsid w:val="008761F1"/>
    <w:rsid w:val="00884567"/>
    <w:rsid w:val="0088464B"/>
    <w:rsid w:val="00897498"/>
    <w:rsid w:val="008A7793"/>
    <w:rsid w:val="008B3B93"/>
    <w:rsid w:val="008B58A9"/>
    <w:rsid w:val="008C5743"/>
    <w:rsid w:val="008D792E"/>
    <w:rsid w:val="008F094C"/>
    <w:rsid w:val="0091332E"/>
    <w:rsid w:val="00916AAA"/>
    <w:rsid w:val="00923515"/>
    <w:rsid w:val="009268A0"/>
    <w:rsid w:val="00930AF8"/>
    <w:rsid w:val="0095019B"/>
    <w:rsid w:val="009551CF"/>
    <w:rsid w:val="00961B19"/>
    <w:rsid w:val="00967093"/>
    <w:rsid w:val="00974F25"/>
    <w:rsid w:val="00984765"/>
    <w:rsid w:val="00985AF6"/>
    <w:rsid w:val="00992AAA"/>
    <w:rsid w:val="009A0091"/>
    <w:rsid w:val="009A50E6"/>
    <w:rsid w:val="009C44FD"/>
    <w:rsid w:val="009C562C"/>
    <w:rsid w:val="009D339C"/>
    <w:rsid w:val="009D365B"/>
    <w:rsid w:val="009E2E2C"/>
    <w:rsid w:val="00A10B47"/>
    <w:rsid w:val="00A112EB"/>
    <w:rsid w:val="00A169B6"/>
    <w:rsid w:val="00A2144B"/>
    <w:rsid w:val="00A64868"/>
    <w:rsid w:val="00A72C8C"/>
    <w:rsid w:val="00A9362D"/>
    <w:rsid w:val="00A9461A"/>
    <w:rsid w:val="00AC0CFA"/>
    <w:rsid w:val="00AC46DA"/>
    <w:rsid w:val="00B05918"/>
    <w:rsid w:val="00B10837"/>
    <w:rsid w:val="00B64319"/>
    <w:rsid w:val="00B77B84"/>
    <w:rsid w:val="00B918EF"/>
    <w:rsid w:val="00B97488"/>
    <w:rsid w:val="00BD2EA9"/>
    <w:rsid w:val="00BD555A"/>
    <w:rsid w:val="00C026A2"/>
    <w:rsid w:val="00C21F8F"/>
    <w:rsid w:val="00C24FCD"/>
    <w:rsid w:val="00C34B01"/>
    <w:rsid w:val="00C432F3"/>
    <w:rsid w:val="00C50DCE"/>
    <w:rsid w:val="00C55365"/>
    <w:rsid w:val="00C64339"/>
    <w:rsid w:val="00C777BF"/>
    <w:rsid w:val="00C807DF"/>
    <w:rsid w:val="00C83FA6"/>
    <w:rsid w:val="00C9175E"/>
    <w:rsid w:val="00C9409F"/>
    <w:rsid w:val="00CC5B99"/>
    <w:rsid w:val="00CC6170"/>
    <w:rsid w:val="00CF6B91"/>
    <w:rsid w:val="00D27947"/>
    <w:rsid w:val="00D27966"/>
    <w:rsid w:val="00D30BC4"/>
    <w:rsid w:val="00D312D5"/>
    <w:rsid w:val="00D40348"/>
    <w:rsid w:val="00D43D27"/>
    <w:rsid w:val="00D45473"/>
    <w:rsid w:val="00D51AC5"/>
    <w:rsid w:val="00D6025E"/>
    <w:rsid w:val="00D629EC"/>
    <w:rsid w:val="00D6712A"/>
    <w:rsid w:val="00D712B5"/>
    <w:rsid w:val="00D72565"/>
    <w:rsid w:val="00D9219C"/>
    <w:rsid w:val="00D947FF"/>
    <w:rsid w:val="00DD2FD9"/>
    <w:rsid w:val="00DE5855"/>
    <w:rsid w:val="00DE6EA9"/>
    <w:rsid w:val="00DF3EC7"/>
    <w:rsid w:val="00DF4DFF"/>
    <w:rsid w:val="00DF539F"/>
    <w:rsid w:val="00E155BC"/>
    <w:rsid w:val="00E2773D"/>
    <w:rsid w:val="00E31EEE"/>
    <w:rsid w:val="00E32F3A"/>
    <w:rsid w:val="00E8469F"/>
    <w:rsid w:val="00E90E12"/>
    <w:rsid w:val="00EC5522"/>
    <w:rsid w:val="00ED0BDC"/>
    <w:rsid w:val="00ED5FE4"/>
    <w:rsid w:val="00ED659F"/>
    <w:rsid w:val="00EE27BD"/>
    <w:rsid w:val="00EE3A0E"/>
    <w:rsid w:val="00EE7119"/>
    <w:rsid w:val="00EF4308"/>
    <w:rsid w:val="00EF523B"/>
    <w:rsid w:val="00EF7533"/>
    <w:rsid w:val="00F12C27"/>
    <w:rsid w:val="00F226C7"/>
    <w:rsid w:val="00F333CA"/>
    <w:rsid w:val="00F450FC"/>
    <w:rsid w:val="00F51F32"/>
    <w:rsid w:val="00F61C81"/>
    <w:rsid w:val="00F71D24"/>
    <w:rsid w:val="00F80606"/>
    <w:rsid w:val="00F85539"/>
    <w:rsid w:val="00FB131B"/>
    <w:rsid w:val="00FB61E9"/>
    <w:rsid w:val="00FD628E"/>
    <w:rsid w:val="00FE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245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40C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A72C8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3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71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571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57143"/>
    <w:rPr>
      <w:sz w:val="16"/>
      <w:szCs w:val="16"/>
    </w:rPr>
  </w:style>
  <w:style w:type="paragraph" w:customStyle="1" w:styleId="EndNoteBibliographyTitle">
    <w:name w:val="EndNote Bibliography Title"/>
    <w:basedOn w:val="Normal"/>
    <w:rsid w:val="00757143"/>
    <w:pPr>
      <w:jc w:val="center"/>
    </w:pPr>
  </w:style>
  <w:style w:type="paragraph" w:customStyle="1" w:styleId="EndNoteBibliography">
    <w:name w:val="EndNote Bibliography"/>
    <w:basedOn w:val="Normal"/>
    <w:rsid w:val="00757143"/>
  </w:style>
  <w:style w:type="character" w:styleId="FollowedHyperlink">
    <w:name w:val="FollowedHyperlink"/>
    <w:basedOn w:val="DefaultParagraphFont"/>
    <w:uiPriority w:val="99"/>
    <w:semiHidden/>
    <w:unhideWhenUsed/>
    <w:rsid w:val="00C83FA6"/>
    <w:rPr>
      <w:color w:val="954F72" w:themeColor="followedHyperlink"/>
      <w:u w:val="single"/>
    </w:rPr>
  </w:style>
  <w:style w:type="paragraph" w:customStyle="1" w:styleId="p1">
    <w:name w:val="p1"/>
    <w:basedOn w:val="Normal"/>
    <w:rsid w:val="0039663C"/>
    <w:rPr>
      <w:rFonts w:ascii="Helvetica" w:hAnsi="Helvetica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7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77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1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EB"/>
    <w:rPr>
      <w:rFonts w:ascii="Times New Roman" w:hAnsi="Times New Roman" w:cs="Times New Roman"/>
      <w:sz w:val="18"/>
      <w:szCs w:val="18"/>
    </w:rPr>
  </w:style>
  <w:style w:type="character" w:customStyle="1" w:styleId="author">
    <w:name w:val="author"/>
    <w:basedOn w:val="DefaultParagraphFont"/>
    <w:rsid w:val="000C3A0E"/>
  </w:style>
  <w:style w:type="character" w:customStyle="1" w:styleId="articletitle">
    <w:name w:val="articletitle"/>
    <w:basedOn w:val="DefaultParagraphFont"/>
    <w:rsid w:val="000C3A0E"/>
  </w:style>
  <w:style w:type="character" w:customStyle="1" w:styleId="journaltitle">
    <w:name w:val="journaltitle"/>
    <w:basedOn w:val="DefaultParagraphFont"/>
    <w:rsid w:val="000C3A0E"/>
  </w:style>
  <w:style w:type="character" w:customStyle="1" w:styleId="pubyear">
    <w:name w:val="pubyear"/>
    <w:basedOn w:val="DefaultParagraphFont"/>
    <w:rsid w:val="000C3A0E"/>
  </w:style>
  <w:style w:type="character" w:customStyle="1" w:styleId="vol">
    <w:name w:val="vol"/>
    <w:basedOn w:val="DefaultParagraphFont"/>
    <w:rsid w:val="000C3A0E"/>
  </w:style>
  <w:style w:type="character" w:customStyle="1" w:styleId="pagefirst">
    <w:name w:val="pagefirst"/>
    <w:basedOn w:val="DefaultParagraphFont"/>
    <w:rsid w:val="000C3A0E"/>
  </w:style>
  <w:style w:type="character" w:customStyle="1" w:styleId="pagelast">
    <w:name w:val="pagelast"/>
    <w:basedOn w:val="DefaultParagraphFont"/>
    <w:rsid w:val="000C3A0E"/>
  </w:style>
  <w:style w:type="character" w:styleId="UnresolvedMention">
    <w:name w:val="Unresolved Mention"/>
    <w:basedOn w:val="DefaultParagraphFont"/>
    <w:uiPriority w:val="99"/>
    <w:rsid w:val="009A50E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72C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resumo">
    <w:name w:val="resumo"/>
    <w:basedOn w:val="Normal"/>
    <w:rsid w:val="00A72C8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946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517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74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5174F"/>
  </w:style>
  <w:style w:type="character" w:styleId="LineNumber">
    <w:name w:val="line number"/>
    <w:basedOn w:val="DefaultParagraphFont"/>
    <w:uiPriority w:val="99"/>
    <w:semiHidden/>
    <w:unhideWhenUsed/>
    <w:rsid w:val="001E3324"/>
  </w:style>
  <w:style w:type="character" w:customStyle="1" w:styleId="Heading5Char">
    <w:name w:val="Heading 5 Char"/>
    <w:basedOn w:val="DefaultParagraphFont"/>
    <w:link w:val="Heading5"/>
    <w:uiPriority w:val="9"/>
    <w:semiHidden/>
    <w:rsid w:val="001E3324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F450FC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link w:val="TextCar"/>
    <w:rsid w:val="00F450F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TextCar">
    <w:name w:val="Text Car"/>
    <w:basedOn w:val="DefaultParagraphFont"/>
    <w:link w:val="Text"/>
    <w:rsid w:val="00F450FC"/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66411DDC-7B05-4C0D-B4EF-F8D9389C0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orine Lièvre</cp:lastModifiedBy>
  <cp:revision>3</cp:revision>
  <cp:lastPrinted>2019-07-31T04:40:00Z</cp:lastPrinted>
  <dcterms:created xsi:type="dcterms:W3CDTF">2019-09-28T23:26:00Z</dcterms:created>
  <dcterms:modified xsi:type="dcterms:W3CDTF">2019-11-25T10:46:00Z</dcterms:modified>
</cp:coreProperties>
</file>